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BDA0D8" w14:textId="77777777" w:rsidR="00312B44" w:rsidRPr="0025409C" w:rsidRDefault="00312B44" w:rsidP="00312B4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5409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file 2: Standardized coefficients of structural equation models. </w:t>
      </w:r>
    </w:p>
    <w:p w14:paraId="11D08BC9" w14:textId="77777777" w:rsidR="00312B44" w:rsidRPr="0025409C" w:rsidRDefault="00312B44" w:rsidP="00312B4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5409C">
        <w:rPr>
          <w:rFonts w:ascii="Times New Roman" w:hAnsi="Times New Roman" w:cs="Times New Roman"/>
          <w:sz w:val="24"/>
          <w:szCs w:val="24"/>
          <w:lang w:val="en-US"/>
        </w:rPr>
        <w:t>Table 1: Standardized coefficients of structural equation models for the outcome self-assessed health</w:t>
      </w:r>
    </w:p>
    <w:tbl>
      <w:tblPr>
        <w:tblStyle w:val="PlainTable2"/>
        <w:tblW w:w="12616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45"/>
        <w:gridCol w:w="2268"/>
        <w:gridCol w:w="2977"/>
        <w:gridCol w:w="2126"/>
      </w:tblGrid>
      <w:tr w:rsidR="00312B44" w:rsidRPr="0025409C" w14:paraId="4879011B" w14:textId="77777777" w:rsidTr="000B17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88F67AE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: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00892088" w14:textId="77777777" w:rsidR="00312B44" w:rsidRPr="0025409C" w:rsidRDefault="00312B44" w:rsidP="000B17B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come: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7B1BC3A" w14:textId="77777777" w:rsidR="00312B44" w:rsidRPr="0025409C" w:rsidRDefault="00312B44" w:rsidP="000B17B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dictor: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88EC719" w14:textId="77777777" w:rsidR="00312B44" w:rsidRPr="0025409C" w:rsidRDefault="00312B44" w:rsidP="000B17B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imates (Standard Error):</w:t>
            </w:r>
          </w:p>
        </w:tc>
      </w:tr>
      <w:tr w:rsidR="00312B44" w:rsidRPr="0025409C" w14:paraId="0E14AD65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 w:val="restar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hideMark/>
          </w:tcPr>
          <w:p w14:paraId="652C4412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del 1= Baseline </w:t>
            </w:r>
          </w:p>
          <w:p w14:paraId="6E3C4984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Chi-square (degrees of freedom=1)=65.23, p=0.00 </w:t>
            </w:r>
          </w:p>
          <w:p w14:paraId="19DD4B23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Comparative Fit Index=0.96</w:t>
            </w: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br/>
              <w:t>Tucker-Lewis Index=0.39</w:t>
            </w: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br/>
              <w:t>Root Mean Square Error of Approximation=0.22</w:t>
            </w: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br/>
              <w:t>Standardized Root Mean Square Residual=0.04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9982CB2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-assessed health</w:t>
            </w:r>
          </w:p>
        </w:tc>
        <w:tc>
          <w:tcPr>
            <w:tcW w:w="297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hideMark/>
          </w:tcPr>
          <w:p w14:paraId="3DF77E3C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ome level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hideMark/>
          </w:tcPr>
          <w:p w14:paraId="5AB287E8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6(0.04)</w:t>
            </w:r>
          </w:p>
        </w:tc>
      </w:tr>
      <w:tr w:rsidR="00312B44" w:rsidRPr="0025409C" w14:paraId="0389103F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shd w:val="clear" w:color="auto" w:fill="auto"/>
            <w:vAlign w:val="center"/>
            <w:hideMark/>
          </w:tcPr>
          <w:p w14:paraId="4A4CB490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7BB7CCFA" w14:textId="77777777" w:rsidR="00312B44" w:rsidRPr="0025409C" w:rsidRDefault="00312B4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shd w:val="clear" w:color="auto" w:fill="auto"/>
            <w:hideMark/>
          </w:tcPr>
          <w:p w14:paraId="553F9CC3" w14:textId="77777777" w:rsidR="00312B44" w:rsidRPr="0025409C" w:rsidRDefault="00312B4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al level</w:t>
            </w:r>
          </w:p>
        </w:tc>
        <w:tc>
          <w:tcPr>
            <w:tcW w:w="2126" w:type="dxa"/>
            <w:shd w:val="clear" w:color="auto" w:fill="auto"/>
            <w:hideMark/>
          </w:tcPr>
          <w:p w14:paraId="046DCE1E" w14:textId="77777777" w:rsidR="00312B44" w:rsidRPr="0025409C" w:rsidRDefault="00312B4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6(0.03)*</w:t>
            </w:r>
          </w:p>
        </w:tc>
      </w:tr>
      <w:tr w:rsidR="00312B44" w:rsidRPr="0025409C" w14:paraId="0890A70F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  <w:hideMark/>
          </w:tcPr>
          <w:p w14:paraId="3C40EEF8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21C6EC5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hideMark/>
          </w:tcPr>
          <w:p w14:paraId="37D24AC4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In paid employment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hideMark/>
          </w:tcPr>
          <w:p w14:paraId="198B1AD2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31(0.03)***</w:t>
            </w:r>
          </w:p>
        </w:tc>
      </w:tr>
      <w:tr w:rsidR="00312B44" w:rsidRPr="0025409C" w14:paraId="0FDA5BDC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shd w:val="clear" w:color="auto" w:fill="auto"/>
            <w:vAlign w:val="center"/>
            <w:hideMark/>
          </w:tcPr>
          <w:p w14:paraId="3065A9D7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47316A35" w14:textId="77777777" w:rsidR="00312B44" w:rsidRPr="0025409C" w:rsidRDefault="00312B4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shd w:val="clear" w:color="auto" w:fill="auto"/>
            <w:hideMark/>
          </w:tcPr>
          <w:p w14:paraId="4DC44992" w14:textId="77777777" w:rsidR="00312B44" w:rsidRPr="0025409C" w:rsidRDefault="00312B4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2126" w:type="dxa"/>
            <w:shd w:val="clear" w:color="auto" w:fill="auto"/>
            <w:hideMark/>
          </w:tcPr>
          <w:p w14:paraId="7E474977" w14:textId="77777777" w:rsidR="00312B44" w:rsidRPr="0025409C" w:rsidRDefault="00312B4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0.14(0.03)***</w:t>
            </w:r>
          </w:p>
        </w:tc>
      </w:tr>
      <w:tr w:rsidR="00312B44" w:rsidRPr="0025409C" w14:paraId="7835D7B9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  <w:hideMark/>
          </w:tcPr>
          <w:p w14:paraId="4702C3B0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01A1CB1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hideMark/>
          </w:tcPr>
          <w:p w14:paraId="14CB7F68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hideMark/>
          </w:tcPr>
          <w:p w14:paraId="5DE368BC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0.04(0.03)</w:t>
            </w:r>
          </w:p>
        </w:tc>
      </w:tr>
      <w:tr w:rsidR="00312B44" w:rsidRPr="0025409C" w14:paraId="631193D6" w14:textId="77777777" w:rsidTr="000B17BC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A1D5D5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0F952F83" w14:textId="77777777" w:rsidR="00312B44" w:rsidRPr="0025409C" w:rsidRDefault="00312B4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</w:tcPr>
          <w:p w14:paraId="694C73FA" w14:textId="77777777" w:rsidR="00312B44" w:rsidRPr="0025409C" w:rsidRDefault="00312B4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ving with a partner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350A3149" w14:textId="77777777" w:rsidR="00312B44" w:rsidRPr="0025409C" w:rsidRDefault="00312B4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10(0.03)**</w:t>
            </w:r>
          </w:p>
        </w:tc>
      </w:tr>
      <w:tr w:rsidR="00312B44" w:rsidRPr="0025409C" w14:paraId="0A363CB8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 w:val="restart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34615C2C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2A=Model 1 + Mediator Daily hassles</w:t>
            </w:r>
          </w:p>
          <w:p w14:paraId="1619DF40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Chi-square (degrees of freedom=1)=65.23, p=0.00 Comparative Fit Index=0.96</w:t>
            </w: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br/>
              <w:t>Tucker-Lewis Index=0.20</w:t>
            </w: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br/>
              <w:t>Root Mean Square Error of Approximation=0.22</w:t>
            </w:r>
          </w:p>
          <w:p w14:paraId="799656DD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Standardized Root Mean Square Residual=0.04</w:t>
            </w:r>
          </w:p>
        </w:tc>
        <w:tc>
          <w:tcPr>
            <w:tcW w:w="2268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178F5A78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-assessed health</w:t>
            </w:r>
          </w:p>
        </w:tc>
        <w:tc>
          <w:tcPr>
            <w:tcW w:w="2977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718E5C92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ome level</w:t>
            </w:r>
          </w:p>
        </w:tc>
        <w:tc>
          <w:tcPr>
            <w:tcW w:w="2126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7D8248F8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2(0.04)</w:t>
            </w:r>
          </w:p>
        </w:tc>
      </w:tr>
      <w:tr w:rsidR="00312B44" w:rsidRPr="0025409C" w14:paraId="055387AF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shd w:val="clear" w:color="auto" w:fill="auto"/>
            <w:vAlign w:val="center"/>
          </w:tcPr>
          <w:p w14:paraId="5DC4249A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48BD05E8" w14:textId="77777777" w:rsidR="00312B44" w:rsidRPr="0025409C" w:rsidRDefault="00312B4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shd w:val="clear" w:color="auto" w:fill="auto"/>
          </w:tcPr>
          <w:p w14:paraId="16986695" w14:textId="77777777" w:rsidR="00312B44" w:rsidRPr="0025409C" w:rsidRDefault="00312B4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al level</w:t>
            </w:r>
          </w:p>
        </w:tc>
        <w:tc>
          <w:tcPr>
            <w:tcW w:w="2126" w:type="dxa"/>
            <w:shd w:val="clear" w:color="auto" w:fill="auto"/>
          </w:tcPr>
          <w:p w14:paraId="6FA418AD" w14:textId="77777777" w:rsidR="00312B44" w:rsidRPr="0025409C" w:rsidRDefault="00312B4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6(0.03)</w:t>
            </w:r>
          </w:p>
        </w:tc>
      </w:tr>
      <w:tr w:rsidR="00312B44" w:rsidRPr="0025409C" w14:paraId="3B6E85DE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7088E82A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F3F77D0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0E43769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In paid employment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E2E909B" w14:textId="77777777" w:rsidR="00312B44" w:rsidRPr="0025409C" w:rsidRDefault="00312B4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0.31(0.03)***</w:t>
            </w:r>
          </w:p>
        </w:tc>
      </w:tr>
      <w:tr w:rsidR="00312B44" w:rsidRPr="0025409C" w14:paraId="6FB03014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shd w:val="clear" w:color="auto" w:fill="auto"/>
            <w:vAlign w:val="center"/>
          </w:tcPr>
          <w:p w14:paraId="1A125D48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4D915F82" w14:textId="77777777" w:rsidR="00312B44" w:rsidRPr="0025409C" w:rsidRDefault="00312B4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shd w:val="clear" w:color="auto" w:fill="auto"/>
          </w:tcPr>
          <w:p w14:paraId="5D09DB96" w14:textId="77777777" w:rsidR="00312B44" w:rsidRPr="0025409C" w:rsidRDefault="00312B4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2126" w:type="dxa"/>
            <w:shd w:val="clear" w:color="auto" w:fill="auto"/>
          </w:tcPr>
          <w:p w14:paraId="5E39EFC5" w14:textId="77777777" w:rsidR="00312B44" w:rsidRPr="0025409C" w:rsidRDefault="00312B4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0.16(0.03)***</w:t>
            </w:r>
          </w:p>
        </w:tc>
      </w:tr>
      <w:tr w:rsidR="00312B44" w:rsidRPr="0025409C" w14:paraId="12193564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55317576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57415FE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17CA138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541A30F" w14:textId="77777777" w:rsidR="00312B44" w:rsidRPr="0025409C" w:rsidRDefault="00312B4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0.04(0.03)</w:t>
            </w:r>
          </w:p>
        </w:tc>
      </w:tr>
      <w:tr w:rsidR="00312B44" w:rsidRPr="0025409C" w14:paraId="673581D3" w14:textId="77777777" w:rsidTr="000B17BC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shd w:val="clear" w:color="auto" w:fill="auto"/>
            <w:vAlign w:val="center"/>
          </w:tcPr>
          <w:p w14:paraId="6C2206FB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7072BA3A" w14:textId="77777777" w:rsidR="00312B44" w:rsidRPr="0025409C" w:rsidRDefault="00312B4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shd w:val="clear" w:color="auto" w:fill="auto"/>
          </w:tcPr>
          <w:p w14:paraId="7C5F2466" w14:textId="77777777" w:rsidR="00312B44" w:rsidRPr="0025409C" w:rsidRDefault="00312B4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ving with a partner</w:t>
            </w:r>
          </w:p>
        </w:tc>
        <w:tc>
          <w:tcPr>
            <w:tcW w:w="2126" w:type="dxa"/>
            <w:shd w:val="clear" w:color="auto" w:fill="auto"/>
          </w:tcPr>
          <w:p w14:paraId="69045B75" w14:textId="77777777" w:rsidR="00312B44" w:rsidRPr="0025409C" w:rsidRDefault="00312B4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9(0.03)**</w:t>
            </w:r>
          </w:p>
        </w:tc>
      </w:tr>
      <w:tr w:rsidR="00312B44" w:rsidRPr="0025409C" w14:paraId="42C402F7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0AC27231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0A382E9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BE21EED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verity of daily hassles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CC954B9" w14:textId="77777777" w:rsidR="00312B44" w:rsidRPr="0025409C" w:rsidRDefault="00312B4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0.19(0.03)***</w:t>
            </w:r>
          </w:p>
        </w:tc>
      </w:tr>
      <w:tr w:rsidR="00312B44" w:rsidRPr="0025409C" w14:paraId="07329129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 w:val="restart"/>
            <w:shd w:val="clear" w:color="auto" w:fill="auto"/>
          </w:tcPr>
          <w:p w14:paraId="74B29BB0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030BA69A" w14:textId="77777777" w:rsidR="00312B44" w:rsidRPr="0025409C" w:rsidRDefault="00312B4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verity of daily </w:t>
            </w:r>
          </w:p>
        </w:tc>
        <w:tc>
          <w:tcPr>
            <w:tcW w:w="2977" w:type="dxa"/>
            <w:shd w:val="clear" w:color="auto" w:fill="auto"/>
          </w:tcPr>
          <w:p w14:paraId="71031891" w14:textId="77777777" w:rsidR="00312B44" w:rsidRPr="0025409C" w:rsidRDefault="00312B4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ome level</w:t>
            </w:r>
          </w:p>
        </w:tc>
        <w:tc>
          <w:tcPr>
            <w:tcW w:w="2126" w:type="dxa"/>
            <w:shd w:val="clear" w:color="auto" w:fill="auto"/>
          </w:tcPr>
          <w:p w14:paraId="1ED25C7B" w14:textId="77777777" w:rsidR="00312B44" w:rsidRPr="0025409C" w:rsidRDefault="00312B4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2(0.03)***</w:t>
            </w:r>
          </w:p>
        </w:tc>
      </w:tr>
      <w:tr w:rsidR="00312B44" w:rsidRPr="0025409C" w14:paraId="00682139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39F78765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811FBB1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ssles</w:t>
            </w:r>
          </w:p>
        </w:tc>
        <w:tc>
          <w:tcPr>
            <w:tcW w:w="297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4F19284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al level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28E83EF" w14:textId="77777777" w:rsidR="00312B44" w:rsidRPr="0025409C" w:rsidRDefault="00312B4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(0.03)</w:t>
            </w:r>
          </w:p>
        </w:tc>
      </w:tr>
      <w:tr w:rsidR="00312B44" w:rsidRPr="0025409C" w14:paraId="5980B7C6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shd w:val="clear" w:color="auto" w:fill="auto"/>
            <w:vAlign w:val="center"/>
          </w:tcPr>
          <w:p w14:paraId="35CF406E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6AE782B1" w14:textId="77777777" w:rsidR="00312B44" w:rsidRPr="0025409C" w:rsidRDefault="00312B4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shd w:val="clear" w:color="auto" w:fill="auto"/>
          </w:tcPr>
          <w:p w14:paraId="4E8DBA82" w14:textId="77777777" w:rsidR="00312B44" w:rsidRPr="0025409C" w:rsidRDefault="00312B4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In paid employment</w:t>
            </w:r>
          </w:p>
        </w:tc>
        <w:tc>
          <w:tcPr>
            <w:tcW w:w="2126" w:type="dxa"/>
            <w:shd w:val="clear" w:color="auto" w:fill="auto"/>
          </w:tcPr>
          <w:p w14:paraId="2E38F0F5" w14:textId="77777777" w:rsidR="00312B44" w:rsidRPr="0025409C" w:rsidRDefault="00312B4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(0.03)</w:t>
            </w:r>
          </w:p>
        </w:tc>
      </w:tr>
      <w:tr w:rsidR="00312B44" w:rsidRPr="0025409C" w14:paraId="79A77D4A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3A171FCA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42B61B3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F4FD749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cipant age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502DB65" w14:textId="77777777" w:rsidR="00312B44" w:rsidRPr="0025409C" w:rsidRDefault="00312B4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3(0.03)***</w:t>
            </w:r>
          </w:p>
        </w:tc>
      </w:tr>
      <w:tr w:rsidR="00312B44" w:rsidRPr="0025409C" w14:paraId="2A80196E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shd w:val="clear" w:color="auto" w:fill="auto"/>
            <w:vAlign w:val="center"/>
          </w:tcPr>
          <w:p w14:paraId="297E8AA7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7699EB6D" w14:textId="77777777" w:rsidR="00312B44" w:rsidRPr="0025409C" w:rsidRDefault="00312B4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shd w:val="clear" w:color="auto" w:fill="auto"/>
          </w:tcPr>
          <w:p w14:paraId="09E9AEBC" w14:textId="77777777" w:rsidR="00312B44" w:rsidRPr="0025409C" w:rsidRDefault="00312B4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2126" w:type="dxa"/>
            <w:shd w:val="clear" w:color="auto" w:fill="auto"/>
          </w:tcPr>
          <w:p w14:paraId="64E118C5" w14:textId="77777777" w:rsidR="00312B44" w:rsidRPr="0025409C" w:rsidRDefault="00312B4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(0.03)</w:t>
            </w:r>
          </w:p>
        </w:tc>
      </w:tr>
      <w:tr w:rsidR="00312B44" w:rsidRPr="0025409C" w14:paraId="3A9B0EC3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5C5EF7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14:paraId="65B3E093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14:paraId="40BB661B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ving with a partner</w:t>
            </w:r>
          </w:p>
        </w:tc>
        <w:tc>
          <w:tcPr>
            <w:tcW w:w="2126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14:paraId="7048F990" w14:textId="77777777" w:rsidR="00312B44" w:rsidRPr="0025409C" w:rsidRDefault="00312B4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7(0.03)*</w:t>
            </w:r>
          </w:p>
        </w:tc>
      </w:tr>
      <w:tr w:rsidR="00312B44" w:rsidRPr="0025409C" w14:paraId="4DCCADA8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699215A5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2B=Model 1 + Mediator not being ill</w:t>
            </w:r>
          </w:p>
          <w:p w14:paraId="24554DBC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Chi-square (degrees of freedom=1)=65.23, p=0.00 Comparative Fit Index=0.96</w:t>
            </w: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br/>
              <w:t>Tucker-Lewis Index=0.11</w:t>
            </w:r>
          </w:p>
          <w:p w14:paraId="7793E342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Root Mean Square Error of Approximation=0.22</w:t>
            </w:r>
          </w:p>
          <w:p w14:paraId="7F82637E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Standardized Root Mean Square Residual=0.04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482FD72D" w14:textId="77777777" w:rsidR="00312B44" w:rsidRPr="0025409C" w:rsidRDefault="00312B4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lf-assessed 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E5EC3AB" w14:textId="77777777" w:rsidR="00312B44" w:rsidRPr="0025409C" w:rsidRDefault="00312B4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ome level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4856DA8" w14:textId="77777777" w:rsidR="00312B44" w:rsidRPr="0025409C" w:rsidRDefault="00312B4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6(0.04)</w:t>
            </w:r>
          </w:p>
        </w:tc>
      </w:tr>
      <w:tr w:rsidR="00312B44" w:rsidRPr="0025409C" w14:paraId="7B45D13C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  <w:hideMark/>
          </w:tcPr>
          <w:p w14:paraId="402EE7E3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282D1D8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lth</w:t>
            </w:r>
          </w:p>
        </w:tc>
        <w:tc>
          <w:tcPr>
            <w:tcW w:w="297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hideMark/>
          </w:tcPr>
          <w:p w14:paraId="4FB93844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al level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hideMark/>
          </w:tcPr>
          <w:p w14:paraId="0FB058A8" w14:textId="77777777" w:rsidR="00312B44" w:rsidRPr="0025409C" w:rsidRDefault="00312B4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6(0.03)</w:t>
            </w:r>
          </w:p>
        </w:tc>
      </w:tr>
      <w:tr w:rsidR="00312B44" w:rsidRPr="0025409C" w14:paraId="06EDD3A3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shd w:val="clear" w:color="auto" w:fill="auto"/>
            <w:vAlign w:val="center"/>
            <w:hideMark/>
          </w:tcPr>
          <w:p w14:paraId="4078F171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7AD3659F" w14:textId="77777777" w:rsidR="00312B44" w:rsidRPr="0025409C" w:rsidRDefault="00312B4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shd w:val="clear" w:color="auto" w:fill="auto"/>
            <w:hideMark/>
          </w:tcPr>
          <w:p w14:paraId="1AEE8258" w14:textId="77777777" w:rsidR="00312B44" w:rsidRPr="0025409C" w:rsidRDefault="00312B4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In paid employment</w:t>
            </w:r>
          </w:p>
        </w:tc>
        <w:tc>
          <w:tcPr>
            <w:tcW w:w="2126" w:type="dxa"/>
            <w:shd w:val="clear" w:color="auto" w:fill="auto"/>
            <w:hideMark/>
          </w:tcPr>
          <w:p w14:paraId="4B0B2DEE" w14:textId="77777777" w:rsidR="00312B44" w:rsidRPr="0025409C" w:rsidRDefault="00312B4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31(0.03)***</w:t>
            </w:r>
          </w:p>
        </w:tc>
      </w:tr>
      <w:tr w:rsidR="00312B44" w:rsidRPr="0025409C" w14:paraId="71E78A3A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  <w:hideMark/>
          </w:tcPr>
          <w:p w14:paraId="6CDCD553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EF0CB6F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hideMark/>
          </w:tcPr>
          <w:p w14:paraId="26B94BF3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cipant age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hideMark/>
          </w:tcPr>
          <w:p w14:paraId="2DA36F09" w14:textId="77777777" w:rsidR="00312B44" w:rsidRPr="0025409C" w:rsidRDefault="00312B4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4(0.03)***</w:t>
            </w:r>
          </w:p>
        </w:tc>
      </w:tr>
      <w:tr w:rsidR="00312B44" w:rsidRPr="0025409C" w14:paraId="2B7C5D0F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shd w:val="clear" w:color="auto" w:fill="auto"/>
            <w:vAlign w:val="center"/>
            <w:hideMark/>
          </w:tcPr>
          <w:p w14:paraId="5AAECABB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7EA444EB" w14:textId="77777777" w:rsidR="00312B44" w:rsidRPr="0025409C" w:rsidRDefault="00312B4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shd w:val="clear" w:color="auto" w:fill="auto"/>
            <w:hideMark/>
          </w:tcPr>
          <w:p w14:paraId="7EF4D52B" w14:textId="77777777" w:rsidR="00312B44" w:rsidRPr="0025409C" w:rsidRDefault="00312B4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2126" w:type="dxa"/>
            <w:shd w:val="clear" w:color="auto" w:fill="auto"/>
            <w:hideMark/>
          </w:tcPr>
          <w:p w14:paraId="11A2BEBF" w14:textId="77777777" w:rsidR="00312B44" w:rsidRPr="0025409C" w:rsidRDefault="00312B4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(0.03)</w:t>
            </w:r>
          </w:p>
        </w:tc>
      </w:tr>
      <w:tr w:rsidR="00312B44" w:rsidRPr="0025409C" w14:paraId="4A51285D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5D0AE0B7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55BA546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7E02B46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ving with a partner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DE8E2C9" w14:textId="77777777" w:rsidR="00312B44" w:rsidRPr="0025409C" w:rsidRDefault="00312B4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10(0.03)**</w:t>
            </w:r>
          </w:p>
        </w:tc>
      </w:tr>
      <w:tr w:rsidR="00312B44" w:rsidRPr="0025409C" w14:paraId="0C70FCD4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shd w:val="clear" w:color="auto" w:fill="auto"/>
            <w:vAlign w:val="center"/>
          </w:tcPr>
          <w:p w14:paraId="26864E7B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097D7E3B" w14:textId="77777777" w:rsidR="00312B44" w:rsidRPr="0025409C" w:rsidRDefault="00312B4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shd w:val="clear" w:color="auto" w:fill="auto"/>
          </w:tcPr>
          <w:p w14:paraId="2E606418" w14:textId="77777777" w:rsidR="00312B44" w:rsidRPr="0025409C" w:rsidRDefault="00312B4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being ill</w:t>
            </w:r>
          </w:p>
        </w:tc>
        <w:tc>
          <w:tcPr>
            <w:tcW w:w="2126" w:type="dxa"/>
            <w:shd w:val="clear" w:color="auto" w:fill="auto"/>
          </w:tcPr>
          <w:p w14:paraId="42ECAB36" w14:textId="77777777" w:rsidR="00312B44" w:rsidRPr="0025409C" w:rsidRDefault="00312B4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8(0.02)**</w:t>
            </w:r>
          </w:p>
        </w:tc>
      </w:tr>
      <w:tr w:rsidR="00312B44" w:rsidRPr="0025409C" w14:paraId="35FBA3D6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5A00C0F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7FB7A62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being ill</w:t>
            </w:r>
          </w:p>
        </w:tc>
        <w:tc>
          <w:tcPr>
            <w:tcW w:w="297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592E0C3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ome level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EC5668A" w14:textId="77777777" w:rsidR="00312B44" w:rsidRPr="0025409C" w:rsidRDefault="00312B4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3(0.04)</w:t>
            </w:r>
          </w:p>
        </w:tc>
      </w:tr>
      <w:tr w:rsidR="00312B44" w:rsidRPr="0025409C" w14:paraId="138D0238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shd w:val="clear" w:color="auto" w:fill="auto"/>
            <w:vAlign w:val="center"/>
          </w:tcPr>
          <w:p w14:paraId="11C90B35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68BFA826" w14:textId="77777777" w:rsidR="00312B44" w:rsidRPr="0025409C" w:rsidRDefault="00312B4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shd w:val="clear" w:color="auto" w:fill="auto"/>
          </w:tcPr>
          <w:p w14:paraId="1BA2A6FA" w14:textId="77777777" w:rsidR="00312B44" w:rsidRPr="0025409C" w:rsidRDefault="00312B4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al level</w:t>
            </w:r>
          </w:p>
        </w:tc>
        <w:tc>
          <w:tcPr>
            <w:tcW w:w="2126" w:type="dxa"/>
            <w:shd w:val="clear" w:color="auto" w:fill="auto"/>
          </w:tcPr>
          <w:p w14:paraId="49EC913F" w14:textId="77777777" w:rsidR="00312B44" w:rsidRPr="0025409C" w:rsidRDefault="00312B4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8(0.03)**</w:t>
            </w:r>
          </w:p>
        </w:tc>
      </w:tr>
      <w:tr w:rsidR="00312B44" w:rsidRPr="0025409C" w14:paraId="2F227B1A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239ADA23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6AF489C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D813EA0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In paid employment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24C2B36" w14:textId="77777777" w:rsidR="00312B44" w:rsidRPr="0025409C" w:rsidRDefault="00312B4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2(0.04)</w:t>
            </w:r>
          </w:p>
        </w:tc>
      </w:tr>
      <w:tr w:rsidR="00312B44" w:rsidRPr="0025409C" w14:paraId="2D1F20FD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shd w:val="clear" w:color="auto" w:fill="auto"/>
            <w:vAlign w:val="center"/>
          </w:tcPr>
          <w:p w14:paraId="58D96F08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288576E6" w14:textId="77777777" w:rsidR="00312B44" w:rsidRPr="0025409C" w:rsidRDefault="00312B4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shd w:val="clear" w:color="auto" w:fill="auto"/>
          </w:tcPr>
          <w:p w14:paraId="232F2C19" w14:textId="77777777" w:rsidR="00312B44" w:rsidRPr="0025409C" w:rsidRDefault="00312B4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cipant age</w:t>
            </w:r>
          </w:p>
        </w:tc>
        <w:tc>
          <w:tcPr>
            <w:tcW w:w="2126" w:type="dxa"/>
            <w:shd w:val="clear" w:color="auto" w:fill="auto"/>
          </w:tcPr>
          <w:p w14:paraId="63BB8D0D" w14:textId="77777777" w:rsidR="00312B44" w:rsidRPr="0025409C" w:rsidRDefault="00312B4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9(0.03)**</w:t>
            </w:r>
          </w:p>
        </w:tc>
      </w:tr>
      <w:tr w:rsidR="00312B44" w:rsidRPr="0025409C" w14:paraId="453D8313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1E4147A7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9669EEB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0EB81A1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5D8B250" w14:textId="77777777" w:rsidR="00312B44" w:rsidRPr="0025409C" w:rsidRDefault="00312B4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2(0.03)</w:t>
            </w:r>
          </w:p>
        </w:tc>
      </w:tr>
      <w:tr w:rsidR="00312B44" w:rsidRPr="0025409C" w14:paraId="0FAE3A9B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DA574D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4A541849" w14:textId="77777777" w:rsidR="00312B44" w:rsidRPr="0025409C" w:rsidRDefault="00312B4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</w:tcPr>
          <w:p w14:paraId="17349744" w14:textId="77777777" w:rsidR="00312B44" w:rsidRPr="0025409C" w:rsidRDefault="00312B4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ving with a partner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579BD103" w14:textId="77777777" w:rsidR="00312B44" w:rsidRPr="0025409C" w:rsidRDefault="00312B4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1(0.04)</w:t>
            </w:r>
          </w:p>
        </w:tc>
      </w:tr>
      <w:tr w:rsidR="00312B44" w:rsidRPr="0025409C" w14:paraId="1C801749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0B0FF8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2C=model 1 + Mediator Living a long life</w:t>
            </w:r>
          </w:p>
          <w:p w14:paraId="057077C3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Chi-square (degrees of freedom=1)=65.23, p=0.00  Comparative Fit Index=0.96</w:t>
            </w: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br/>
              <w:t>Tucker-Lewis Index=0.13</w:t>
            </w:r>
          </w:p>
          <w:p w14:paraId="46AF1F13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Root Mean Square Error of Approximation=0.22</w:t>
            </w:r>
          </w:p>
          <w:p w14:paraId="4747EE53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Standardized Root Mean Square Residual=0.04</w:t>
            </w:r>
          </w:p>
        </w:tc>
        <w:tc>
          <w:tcPr>
            <w:tcW w:w="2268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2D8EB880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-assessed health</w:t>
            </w:r>
          </w:p>
        </w:tc>
        <w:tc>
          <w:tcPr>
            <w:tcW w:w="2977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5748D1E0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ome level</w:t>
            </w:r>
          </w:p>
        </w:tc>
        <w:tc>
          <w:tcPr>
            <w:tcW w:w="2126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1FA8743D" w14:textId="77777777" w:rsidR="00312B44" w:rsidRPr="0025409C" w:rsidRDefault="00312B4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6(0.04)</w:t>
            </w:r>
          </w:p>
        </w:tc>
      </w:tr>
      <w:tr w:rsidR="00312B44" w:rsidRPr="0025409C" w14:paraId="6060E32A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0A1E2A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14341883" w14:textId="77777777" w:rsidR="00312B44" w:rsidRPr="0025409C" w:rsidRDefault="00312B4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shd w:val="clear" w:color="auto" w:fill="auto"/>
          </w:tcPr>
          <w:p w14:paraId="2D9D18C1" w14:textId="77777777" w:rsidR="00312B44" w:rsidRPr="0025409C" w:rsidRDefault="00312B4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al level</w:t>
            </w:r>
          </w:p>
        </w:tc>
        <w:tc>
          <w:tcPr>
            <w:tcW w:w="2126" w:type="dxa"/>
            <w:shd w:val="clear" w:color="auto" w:fill="auto"/>
          </w:tcPr>
          <w:p w14:paraId="7ECB82AB" w14:textId="77777777" w:rsidR="00312B44" w:rsidRPr="0025409C" w:rsidRDefault="00312B4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7(0.03)*</w:t>
            </w:r>
          </w:p>
        </w:tc>
      </w:tr>
      <w:tr w:rsidR="00312B44" w:rsidRPr="0025409C" w14:paraId="1488B62D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F7A4A3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A73EE02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C7EB90A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In paid employment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48D8735" w14:textId="77777777" w:rsidR="00312B44" w:rsidRPr="0025409C" w:rsidRDefault="00312B4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30(0.03)***</w:t>
            </w:r>
          </w:p>
        </w:tc>
      </w:tr>
      <w:tr w:rsidR="00312B44" w:rsidRPr="0025409C" w14:paraId="7F687313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C19F7B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2E10284C" w14:textId="77777777" w:rsidR="00312B44" w:rsidRPr="0025409C" w:rsidRDefault="00312B4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shd w:val="clear" w:color="auto" w:fill="auto"/>
          </w:tcPr>
          <w:p w14:paraId="3CE6B3B1" w14:textId="77777777" w:rsidR="00312B44" w:rsidRPr="0025409C" w:rsidRDefault="00312B4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cipant age</w:t>
            </w:r>
          </w:p>
        </w:tc>
        <w:tc>
          <w:tcPr>
            <w:tcW w:w="2126" w:type="dxa"/>
            <w:shd w:val="clear" w:color="auto" w:fill="auto"/>
          </w:tcPr>
          <w:p w14:paraId="79885D19" w14:textId="77777777" w:rsidR="00312B44" w:rsidRPr="0025409C" w:rsidRDefault="00312B4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4(0.03)***</w:t>
            </w:r>
          </w:p>
        </w:tc>
      </w:tr>
      <w:tr w:rsidR="00312B44" w:rsidRPr="0025409C" w14:paraId="3A161644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13AECA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F256435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8822384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39945C2" w14:textId="77777777" w:rsidR="00312B44" w:rsidRPr="0025409C" w:rsidRDefault="00312B4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(0.03)</w:t>
            </w:r>
          </w:p>
        </w:tc>
      </w:tr>
      <w:tr w:rsidR="00312B44" w:rsidRPr="0025409C" w14:paraId="115ED09F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611307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3323FC10" w14:textId="77777777" w:rsidR="00312B44" w:rsidRPr="0025409C" w:rsidRDefault="00312B4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shd w:val="clear" w:color="auto" w:fill="auto"/>
          </w:tcPr>
          <w:p w14:paraId="0689C9DB" w14:textId="77777777" w:rsidR="00312B44" w:rsidRPr="0025409C" w:rsidRDefault="00312B4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ving with a partner</w:t>
            </w:r>
          </w:p>
        </w:tc>
        <w:tc>
          <w:tcPr>
            <w:tcW w:w="2126" w:type="dxa"/>
            <w:shd w:val="clear" w:color="auto" w:fill="auto"/>
          </w:tcPr>
          <w:p w14:paraId="6F119A71" w14:textId="77777777" w:rsidR="00312B44" w:rsidRPr="0025409C" w:rsidRDefault="00312B4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9(0.03)**</w:t>
            </w:r>
          </w:p>
        </w:tc>
      </w:tr>
      <w:tr w:rsidR="00312B44" w:rsidRPr="0025409C" w14:paraId="78BF0C51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762911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912720E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3AE46C0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long life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FDCE80D" w14:textId="77777777" w:rsidR="00312B44" w:rsidRPr="0025409C" w:rsidRDefault="00312B4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12(0.03)***</w:t>
            </w:r>
          </w:p>
        </w:tc>
      </w:tr>
      <w:tr w:rsidR="00312B44" w:rsidRPr="0025409C" w14:paraId="6750BE59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4487836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7B3881F6" w14:textId="77777777" w:rsidR="00312B44" w:rsidRPr="0025409C" w:rsidRDefault="00312B4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long life</w:t>
            </w:r>
          </w:p>
        </w:tc>
        <w:tc>
          <w:tcPr>
            <w:tcW w:w="2977" w:type="dxa"/>
            <w:shd w:val="clear" w:color="auto" w:fill="auto"/>
          </w:tcPr>
          <w:p w14:paraId="41DEAC1C" w14:textId="77777777" w:rsidR="00312B44" w:rsidRPr="0025409C" w:rsidRDefault="00312B4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ome level</w:t>
            </w:r>
          </w:p>
        </w:tc>
        <w:tc>
          <w:tcPr>
            <w:tcW w:w="2126" w:type="dxa"/>
            <w:shd w:val="clear" w:color="auto" w:fill="auto"/>
          </w:tcPr>
          <w:p w14:paraId="167D7DD3" w14:textId="77777777" w:rsidR="00312B44" w:rsidRPr="0025409C" w:rsidRDefault="00312B4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4(0.04)</w:t>
            </w:r>
          </w:p>
        </w:tc>
      </w:tr>
      <w:tr w:rsidR="00312B44" w:rsidRPr="0025409C" w14:paraId="0720AB89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A34D1A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6D1A015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2F723F7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al level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E2B8882" w14:textId="77777777" w:rsidR="00312B44" w:rsidRPr="0025409C" w:rsidRDefault="00312B4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0(0.03)**</w:t>
            </w:r>
          </w:p>
        </w:tc>
      </w:tr>
      <w:tr w:rsidR="00312B44" w:rsidRPr="0025409C" w14:paraId="269851A3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61651D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3270C1CF" w14:textId="77777777" w:rsidR="00312B44" w:rsidRPr="0025409C" w:rsidRDefault="00312B4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shd w:val="clear" w:color="auto" w:fill="auto"/>
          </w:tcPr>
          <w:p w14:paraId="2AC7E57D" w14:textId="77777777" w:rsidR="00312B44" w:rsidRPr="0025409C" w:rsidRDefault="00312B4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In paid employment</w:t>
            </w:r>
          </w:p>
        </w:tc>
        <w:tc>
          <w:tcPr>
            <w:tcW w:w="2126" w:type="dxa"/>
            <w:shd w:val="clear" w:color="auto" w:fill="auto"/>
          </w:tcPr>
          <w:p w14:paraId="51BBA43B" w14:textId="77777777" w:rsidR="00312B44" w:rsidRPr="0025409C" w:rsidRDefault="00312B4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10(0.03)**</w:t>
            </w:r>
          </w:p>
        </w:tc>
      </w:tr>
      <w:tr w:rsidR="00312B44" w:rsidRPr="0025409C" w14:paraId="70B09E5F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80AAC3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F23DECC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E26F76D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cipant age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7EED6BC" w14:textId="77777777" w:rsidR="00312B44" w:rsidRPr="0025409C" w:rsidRDefault="00312B4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3(0.03)</w:t>
            </w:r>
          </w:p>
        </w:tc>
      </w:tr>
      <w:tr w:rsidR="00312B44" w:rsidRPr="0025409C" w14:paraId="311A250B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B88591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3BE8EA9C" w14:textId="77777777" w:rsidR="00312B44" w:rsidRPr="0025409C" w:rsidRDefault="00312B4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shd w:val="clear" w:color="auto" w:fill="auto"/>
          </w:tcPr>
          <w:p w14:paraId="717D41D4" w14:textId="77777777" w:rsidR="00312B44" w:rsidRPr="0025409C" w:rsidRDefault="00312B4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2126" w:type="dxa"/>
            <w:shd w:val="clear" w:color="auto" w:fill="auto"/>
          </w:tcPr>
          <w:p w14:paraId="6D535614" w14:textId="77777777" w:rsidR="00312B44" w:rsidRPr="0025409C" w:rsidRDefault="00312B4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(0.03)</w:t>
            </w:r>
          </w:p>
        </w:tc>
      </w:tr>
      <w:tr w:rsidR="00312B44" w:rsidRPr="0025409C" w14:paraId="2BC2A0F8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0BE080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14:paraId="09B06F9C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14:paraId="50B676BB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ving with a partner</w:t>
            </w:r>
          </w:p>
        </w:tc>
        <w:tc>
          <w:tcPr>
            <w:tcW w:w="2126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14:paraId="02F5D395" w14:textId="77777777" w:rsidR="00312B44" w:rsidRPr="0025409C" w:rsidRDefault="00312B4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8(0.03)*</w:t>
            </w:r>
          </w:p>
        </w:tc>
      </w:tr>
    </w:tbl>
    <w:p w14:paraId="64A61985" w14:textId="77777777" w:rsidR="00312B44" w:rsidRPr="0025409C" w:rsidRDefault="00312B44" w:rsidP="00312B4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5409C">
        <w:rPr>
          <w:rFonts w:ascii="Times New Roman" w:hAnsi="Times New Roman" w:cs="Times New Roman"/>
          <w:sz w:val="24"/>
          <w:szCs w:val="24"/>
          <w:lang w:val="en-US"/>
        </w:rPr>
        <w:t xml:space="preserve">* p&lt;0.05, ** p&lt;0.01, *** p &lt; 0.001. </w:t>
      </w:r>
    </w:p>
    <w:p w14:paraId="532DE279" w14:textId="77777777" w:rsidR="00312B44" w:rsidRPr="0025409C" w:rsidRDefault="00312B44" w:rsidP="00312B4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5409C">
        <w:rPr>
          <w:rFonts w:ascii="Times New Roman" w:hAnsi="Times New Roman" w:cs="Times New Roman"/>
          <w:sz w:val="24"/>
          <w:szCs w:val="24"/>
          <w:lang w:val="en-US"/>
        </w:rPr>
        <w:t>Table 2: Standardized coefficients of structural equation models for the outcome Fruit and vegetable consumption.</w:t>
      </w:r>
    </w:p>
    <w:tbl>
      <w:tblPr>
        <w:tblStyle w:val="PlainTable2"/>
        <w:tblW w:w="12600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20"/>
        <w:gridCol w:w="2340"/>
        <w:gridCol w:w="2880"/>
        <w:gridCol w:w="2160"/>
      </w:tblGrid>
      <w:tr w:rsidR="00312B44" w:rsidRPr="0025409C" w14:paraId="1AC7A165" w14:textId="77777777" w:rsidTr="000B17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2563006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: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7D1784" w14:textId="77777777" w:rsidR="00312B44" w:rsidRPr="0025409C" w:rsidRDefault="00312B44" w:rsidP="000B17B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come: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CFC0BC7" w14:textId="77777777" w:rsidR="00312B44" w:rsidRPr="0025409C" w:rsidRDefault="00312B44" w:rsidP="000B17B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dictor: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C5CAF8D" w14:textId="77777777" w:rsidR="00312B44" w:rsidRPr="0025409C" w:rsidRDefault="00312B44" w:rsidP="000B17B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puted estimates (Standard Error):</w:t>
            </w:r>
          </w:p>
        </w:tc>
      </w:tr>
      <w:tr w:rsidR="00312B44" w:rsidRPr="0025409C" w14:paraId="421FB608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vMerge w:val="restart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hideMark/>
          </w:tcPr>
          <w:p w14:paraId="77876C1D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del 1= Baseline </w:t>
            </w:r>
          </w:p>
          <w:p w14:paraId="214B9F3B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Chi-square (degrees of freedom=1)=65.38, p=0.00 </w:t>
            </w:r>
          </w:p>
          <w:p w14:paraId="6D28564D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Comparative Fit Index=0.94</w:t>
            </w: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br/>
              <w:t>Tucker-Lewis Index=0.13</w:t>
            </w: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br/>
              <w:t>Root Mean Square Error of Approximation=0.22</w:t>
            </w: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br/>
              <w:t>Standardized Root Mean Square Residual=0.04</w:t>
            </w:r>
          </w:p>
        </w:tc>
        <w:tc>
          <w:tcPr>
            <w:tcW w:w="2340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3F83A6D5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ruit and </w:t>
            </w:r>
          </w:p>
        </w:tc>
        <w:tc>
          <w:tcPr>
            <w:tcW w:w="2880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hideMark/>
          </w:tcPr>
          <w:p w14:paraId="38A411B8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ome level</w:t>
            </w:r>
          </w:p>
        </w:tc>
        <w:tc>
          <w:tcPr>
            <w:tcW w:w="2160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hideMark/>
          </w:tcPr>
          <w:p w14:paraId="09489F9B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9(0.04)*</w:t>
            </w:r>
          </w:p>
        </w:tc>
      </w:tr>
      <w:tr w:rsidR="00312B44" w:rsidRPr="0025409C" w14:paraId="581A869C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vMerge/>
            <w:shd w:val="clear" w:color="auto" w:fill="auto"/>
            <w:vAlign w:val="center"/>
            <w:hideMark/>
          </w:tcPr>
          <w:p w14:paraId="559717A3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shd w:val="clear" w:color="auto" w:fill="auto"/>
          </w:tcPr>
          <w:p w14:paraId="2072B40A" w14:textId="77777777" w:rsidR="00312B44" w:rsidRPr="0025409C" w:rsidRDefault="00312B4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getable</w:t>
            </w:r>
          </w:p>
        </w:tc>
        <w:tc>
          <w:tcPr>
            <w:tcW w:w="2880" w:type="dxa"/>
            <w:shd w:val="clear" w:color="auto" w:fill="auto"/>
            <w:hideMark/>
          </w:tcPr>
          <w:p w14:paraId="6B71A5B8" w14:textId="77777777" w:rsidR="00312B44" w:rsidRPr="0025409C" w:rsidRDefault="00312B4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al level</w:t>
            </w:r>
          </w:p>
        </w:tc>
        <w:tc>
          <w:tcPr>
            <w:tcW w:w="2160" w:type="dxa"/>
            <w:shd w:val="clear" w:color="auto" w:fill="auto"/>
            <w:hideMark/>
          </w:tcPr>
          <w:p w14:paraId="01EF65A1" w14:textId="77777777" w:rsidR="00312B44" w:rsidRPr="0025409C" w:rsidRDefault="00312B4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20(0.04)***</w:t>
            </w:r>
          </w:p>
        </w:tc>
      </w:tr>
      <w:tr w:rsidR="00312B44" w:rsidRPr="0025409C" w14:paraId="2BBE5FDD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vMerge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  <w:hideMark/>
          </w:tcPr>
          <w:p w14:paraId="0CAB0690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8277E68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umption</w:t>
            </w:r>
          </w:p>
        </w:tc>
        <w:tc>
          <w:tcPr>
            <w:tcW w:w="288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hideMark/>
          </w:tcPr>
          <w:p w14:paraId="3E29292F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In paid employment</w:t>
            </w:r>
          </w:p>
        </w:tc>
        <w:tc>
          <w:tcPr>
            <w:tcW w:w="216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hideMark/>
          </w:tcPr>
          <w:p w14:paraId="4C1DBBE7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0.00(0.04)</w:t>
            </w:r>
          </w:p>
        </w:tc>
      </w:tr>
      <w:tr w:rsidR="00312B44" w:rsidRPr="0025409C" w14:paraId="45338337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vMerge/>
            <w:shd w:val="clear" w:color="auto" w:fill="auto"/>
            <w:vAlign w:val="center"/>
            <w:hideMark/>
          </w:tcPr>
          <w:p w14:paraId="41707E0C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shd w:val="clear" w:color="auto" w:fill="auto"/>
          </w:tcPr>
          <w:p w14:paraId="13A06742" w14:textId="77777777" w:rsidR="00312B44" w:rsidRPr="0025409C" w:rsidRDefault="00312B4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0" w:type="dxa"/>
            <w:shd w:val="clear" w:color="auto" w:fill="auto"/>
            <w:hideMark/>
          </w:tcPr>
          <w:p w14:paraId="0BA5FABD" w14:textId="77777777" w:rsidR="00312B44" w:rsidRPr="0025409C" w:rsidRDefault="00312B4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cipant age</w:t>
            </w:r>
          </w:p>
        </w:tc>
        <w:tc>
          <w:tcPr>
            <w:tcW w:w="2160" w:type="dxa"/>
            <w:shd w:val="clear" w:color="auto" w:fill="auto"/>
            <w:hideMark/>
          </w:tcPr>
          <w:p w14:paraId="7990DB21" w14:textId="77777777" w:rsidR="00312B44" w:rsidRPr="0025409C" w:rsidRDefault="00312B4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13(0.04)***</w:t>
            </w:r>
          </w:p>
        </w:tc>
      </w:tr>
      <w:tr w:rsidR="00312B44" w:rsidRPr="0025409C" w14:paraId="31434895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vMerge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  <w:hideMark/>
          </w:tcPr>
          <w:p w14:paraId="643DA321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BA81423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hideMark/>
          </w:tcPr>
          <w:p w14:paraId="6A1952D0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216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hideMark/>
          </w:tcPr>
          <w:p w14:paraId="688AD611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7(0.03)*</w:t>
            </w:r>
          </w:p>
        </w:tc>
      </w:tr>
      <w:tr w:rsidR="00312B44" w:rsidRPr="0025409C" w14:paraId="36E530F1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444003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</w:tcPr>
          <w:p w14:paraId="3E58A2A9" w14:textId="77777777" w:rsidR="00312B44" w:rsidRPr="0025409C" w:rsidRDefault="00312B4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</w:tcPr>
          <w:p w14:paraId="6964F2B3" w14:textId="77777777" w:rsidR="00312B44" w:rsidRPr="0025409C" w:rsidRDefault="00312B4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ving with a partner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</w:tcPr>
          <w:p w14:paraId="60BFBDE7" w14:textId="77777777" w:rsidR="00312B44" w:rsidRPr="0025409C" w:rsidRDefault="00312B4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(0.04)</w:t>
            </w:r>
          </w:p>
        </w:tc>
      </w:tr>
      <w:tr w:rsidR="00312B44" w:rsidRPr="0025409C" w14:paraId="5811A2B6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vMerge w:val="restart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11936838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2A=Model 1 + Mediator Daily hassles</w:t>
            </w:r>
          </w:p>
          <w:p w14:paraId="5F11D793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Chi-square (degrees of freedom=1)=65.45, p=0.00 Comparative Fit Index=0.95</w:t>
            </w: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br/>
            </w: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lastRenderedPageBreak/>
              <w:t>Tucker-Lewis Index=0.00</w:t>
            </w: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br/>
              <w:t>Root Mean Square Error of Approximation=0.22</w:t>
            </w:r>
          </w:p>
          <w:p w14:paraId="4A881B30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Standardized Root Mean Square Residual=0.04</w:t>
            </w:r>
          </w:p>
        </w:tc>
        <w:tc>
          <w:tcPr>
            <w:tcW w:w="2340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6287D2C8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Fruit and </w:t>
            </w:r>
          </w:p>
        </w:tc>
        <w:tc>
          <w:tcPr>
            <w:tcW w:w="2880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0FAE3467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ome level</w:t>
            </w:r>
          </w:p>
        </w:tc>
        <w:tc>
          <w:tcPr>
            <w:tcW w:w="2160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291CFC8E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7(0.04)</w:t>
            </w:r>
          </w:p>
        </w:tc>
      </w:tr>
      <w:tr w:rsidR="00312B44" w:rsidRPr="0025409C" w14:paraId="7D0F0F29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vMerge/>
            <w:shd w:val="clear" w:color="auto" w:fill="auto"/>
            <w:vAlign w:val="center"/>
          </w:tcPr>
          <w:p w14:paraId="379BF2C4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shd w:val="clear" w:color="auto" w:fill="auto"/>
          </w:tcPr>
          <w:p w14:paraId="74BD0A17" w14:textId="77777777" w:rsidR="00312B44" w:rsidRPr="0025409C" w:rsidRDefault="00312B4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getable</w:t>
            </w:r>
          </w:p>
        </w:tc>
        <w:tc>
          <w:tcPr>
            <w:tcW w:w="2880" w:type="dxa"/>
            <w:shd w:val="clear" w:color="auto" w:fill="auto"/>
          </w:tcPr>
          <w:p w14:paraId="1338F9BD" w14:textId="77777777" w:rsidR="00312B44" w:rsidRPr="0025409C" w:rsidRDefault="00312B4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al level</w:t>
            </w:r>
          </w:p>
        </w:tc>
        <w:tc>
          <w:tcPr>
            <w:tcW w:w="2160" w:type="dxa"/>
            <w:shd w:val="clear" w:color="auto" w:fill="auto"/>
          </w:tcPr>
          <w:p w14:paraId="0BD17200" w14:textId="77777777" w:rsidR="00312B44" w:rsidRPr="0025409C" w:rsidRDefault="00312B4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20(0.04)***</w:t>
            </w:r>
          </w:p>
        </w:tc>
      </w:tr>
      <w:tr w:rsidR="00312B44" w:rsidRPr="0025409C" w14:paraId="3FEC3C06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vMerge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45C59BB2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8F2C29F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umption</w:t>
            </w:r>
          </w:p>
        </w:tc>
        <w:tc>
          <w:tcPr>
            <w:tcW w:w="288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4212821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In paid employment</w:t>
            </w:r>
          </w:p>
        </w:tc>
        <w:tc>
          <w:tcPr>
            <w:tcW w:w="216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70D2FB7" w14:textId="77777777" w:rsidR="00312B44" w:rsidRPr="0025409C" w:rsidRDefault="00312B4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(0.04)</w:t>
            </w:r>
          </w:p>
        </w:tc>
      </w:tr>
      <w:tr w:rsidR="00312B44" w:rsidRPr="0025409C" w14:paraId="104EAD81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vMerge/>
            <w:shd w:val="clear" w:color="auto" w:fill="auto"/>
            <w:vAlign w:val="center"/>
          </w:tcPr>
          <w:p w14:paraId="64C78307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shd w:val="clear" w:color="auto" w:fill="auto"/>
          </w:tcPr>
          <w:p w14:paraId="54FA7D02" w14:textId="77777777" w:rsidR="00312B44" w:rsidRPr="0025409C" w:rsidRDefault="00312B4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0" w:type="dxa"/>
            <w:shd w:val="clear" w:color="auto" w:fill="auto"/>
          </w:tcPr>
          <w:p w14:paraId="289A8AEC" w14:textId="77777777" w:rsidR="00312B44" w:rsidRPr="0025409C" w:rsidRDefault="00312B4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cipant age</w:t>
            </w:r>
          </w:p>
        </w:tc>
        <w:tc>
          <w:tcPr>
            <w:tcW w:w="2160" w:type="dxa"/>
            <w:shd w:val="clear" w:color="auto" w:fill="auto"/>
          </w:tcPr>
          <w:p w14:paraId="4BD0475E" w14:textId="77777777" w:rsidR="00312B44" w:rsidRPr="0025409C" w:rsidRDefault="00312B4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11(0.04)**</w:t>
            </w:r>
          </w:p>
        </w:tc>
      </w:tr>
      <w:tr w:rsidR="00312B44" w:rsidRPr="0025409C" w14:paraId="349FD212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vMerge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3562E4DD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DF2B233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2AB260B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216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ADF53D5" w14:textId="77777777" w:rsidR="00312B44" w:rsidRPr="0025409C" w:rsidRDefault="00312B4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7(0.03)*</w:t>
            </w:r>
          </w:p>
        </w:tc>
      </w:tr>
      <w:tr w:rsidR="00312B44" w:rsidRPr="0025409C" w14:paraId="19898E81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vMerge/>
            <w:shd w:val="clear" w:color="auto" w:fill="auto"/>
            <w:vAlign w:val="center"/>
          </w:tcPr>
          <w:p w14:paraId="724ABF26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shd w:val="clear" w:color="auto" w:fill="auto"/>
          </w:tcPr>
          <w:p w14:paraId="38940100" w14:textId="77777777" w:rsidR="00312B44" w:rsidRPr="0025409C" w:rsidRDefault="00312B4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0" w:type="dxa"/>
            <w:shd w:val="clear" w:color="auto" w:fill="auto"/>
          </w:tcPr>
          <w:p w14:paraId="20F741EE" w14:textId="77777777" w:rsidR="00312B44" w:rsidRPr="0025409C" w:rsidRDefault="00312B4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ving with a partner</w:t>
            </w:r>
          </w:p>
        </w:tc>
        <w:tc>
          <w:tcPr>
            <w:tcW w:w="2160" w:type="dxa"/>
            <w:shd w:val="clear" w:color="auto" w:fill="auto"/>
          </w:tcPr>
          <w:p w14:paraId="48A914A3" w14:textId="77777777" w:rsidR="00312B44" w:rsidRPr="0025409C" w:rsidRDefault="00312B4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(0.04)</w:t>
            </w:r>
          </w:p>
        </w:tc>
      </w:tr>
      <w:tr w:rsidR="00312B44" w:rsidRPr="0025409C" w14:paraId="17B3FEAA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vMerge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4D2CA3CF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49517D6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6C04C34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verity of daily hassles</w:t>
            </w:r>
          </w:p>
        </w:tc>
        <w:tc>
          <w:tcPr>
            <w:tcW w:w="216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A382A1A" w14:textId="77777777" w:rsidR="00312B44" w:rsidRPr="0025409C" w:rsidRDefault="00312B4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9(0.03)*</w:t>
            </w:r>
          </w:p>
        </w:tc>
      </w:tr>
      <w:tr w:rsidR="00312B44" w:rsidRPr="0025409C" w14:paraId="5F226FCA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vMerge/>
            <w:shd w:val="clear" w:color="auto" w:fill="auto"/>
          </w:tcPr>
          <w:p w14:paraId="6F3D83B7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shd w:val="clear" w:color="auto" w:fill="auto"/>
          </w:tcPr>
          <w:p w14:paraId="25F2FA05" w14:textId="77777777" w:rsidR="00312B44" w:rsidRPr="0025409C" w:rsidRDefault="00312B4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verity of daily </w:t>
            </w:r>
          </w:p>
        </w:tc>
        <w:tc>
          <w:tcPr>
            <w:tcW w:w="2880" w:type="dxa"/>
            <w:shd w:val="clear" w:color="auto" w:fill="auto"/>
          </w:tcPr>
          <w:p w14:paraId="756E5313" w14:textId="77777777" w:rsidR="00312B44" w:rsidRPr="0025409C" w:rsidRDefault="00312B4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ome level</w:t>
            </w:r>
          </w:p>
        </w:tc>
        <w:tc>
          <w:tcPr>
            <w:tcW w:w="2160" w:type="dxa"/>
            <w:shd w:val="clear" w:color="auto" w:fill="auto"/>
          </w:tcPr>
          <w:p w14:paraId="24760820" w14:textId="77777777" w:rsidR="00312B44" w:rsidRPr="0025409C" w:rsidRDefault="00312B4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2(0.04)***</w:t>
            </w:r>
          </w:p>
        </w:tc>
      </w:tr>
      <w:tr w:rsidR="00312B44" w:rsidRPr="0025409C" w14:paraId="2FEED139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vMerge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4727931E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443AD9B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ssles</w:t>
            </w:r>
          </w:p>
        </w:tc>
        <w:tc>
          <w:tcPr>
            <w:tcW w:w="288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367E6A1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al level</w:t>
            </w:r>
          </w:p>
        </w:tc>
        <w:tc>
          <w:tcPr>
            <w:tcW w:w="216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40787BB" w14:textId="77777777" w:rsidR="00312B44" w:rsidRPr="0025409C" w:rsidRDefault="00312B4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(0.03)</w:t>
            </w:r>
          </w:p>
        </w:tc>
      </w:tr>
      <w:tr w:rsidR="00312B44" w:rsidRPr="0025409C" w14:paraId="1A547716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vMerge/>
            <w:shd w:val="clear" w:color="auto" w:fill="auto"/>
            <w:vAlign w:val="center"/>
          </w:tcPr>
          <w:p w14:paraId="77DD4BB3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shd w:val="clear" w:color="auto" w:fill="auto"/>
          </w:tcPr>
          <w:p w14:paraId="7FAE039D" w14:textId="77777777" w:rsidR="00312B44" w:rsidRPr="0025409C" w:rsidRDefault="00312B4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0" w:type="dxa"/>
            <w:shd w:val="clear" w:color="auto" w:fill="auto"/>
          </w:tcPr>
          <w:p w14:paraId="51CDAC53" w14:textId="77777777" w:rsidR="00312B44" w:rsidRPr="0025409C" w:rsidRDefault="00312B4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In paid employment</w:t>
            </w:r>
          </w:p>
        </w:tc>
        <w:tc>
          <w:tcPr>
            <w:tcW w:w="2160" w:type="dxa"/>
            <w:shd w:val="clear" w:color="auto" w:fill="auto"/>
          </w:tcPr>
          <w:p w14:paraId="5A58C398" w14:textId="77777777" w:rsidR="00312B44" w:rsidRPr="0025409C" w:rsidRDefault="00312B4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(0.03)</w:t>
            </w:r>
          </w:p>
        </w:tc>
      </w:tr>
      <w:tr w:rsidR="00312B44" w:rsidRPr="0025409C" w14:paraId="01BAB91D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vMerge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35694ACE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3678313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51C3942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cipant age</w:t>
            </w:r>
          </w:p>
        </w:tc>
        <w:tc>
          <w:tcPr>
            <w:tcW w:w="216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6CD6C26" w14:textId="77777777" w:rsidR="00312B44" w:rsidRPr="0025409C" w:rsidRDefault="00312B4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3(0.03)***</w:t>
            </w:r>
          </w:p>
        </w:tc>
      </w:tr>
      <w:tr w:rsidR="00312B44" w:rsidRPr="0025409C" w14:paraId="19FC3D58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vMerge/>
            <w:shd w:val="clear" w:color="auto" w:fill="auto"/>
            <w:vAlign w:val="center"/>
          </w:tcPr>
          <w:p w14:paraId="735C2FB3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shd w:val="clear" w:color="auto" w:fill="auto"/>
          </w:tcPr>
          <w:p w14:paraId="329EDFA4" w14:textId="77777777" w:rsidR="00312B44" w:rsidRPr="0025409C" w:rsidRDefault="00312B4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0" w:type="dxa"/>
            <w:shd w:val="clear" w:color="auto" w:fill="auto"/>
          </w:tcPr>
          <w:p w14:paraId="13F6597E" w14:textId="77777777" w:rsidR="00312B44" w:rsidRPr="0025409C" w:rsidRDefault="00312B4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2160" w:type="dxa"/>
            <w:shd w:val="clear" w:color="auto" w:fill="auto"/>
          </w:tcPr>
          <w:p w14:paraId="6CD3F21D" w14:textId="77777777" w:rsidR="00312B44" w:rsidRPr="0025409C" w:rsidRDefault="00312B4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(0.03)</w:t>
            </w:r>
          </w:p>
        </w:tc>
      </w:tr>
      <w:tr w:rsidR="00312B44" w:rsidRPr="0025409C" w14:paraId="0CCC43BD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vMerge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CA27B7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14:paraId="72629402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0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14:paraId="4AD50CBC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ving with a partner</w:t>
            </w:r>
          </w:p>
        </w:tc>
        <w:tc>
          <w:tcPr>
            <w:tcW w:w="2160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14:paraId="6A565373" w14:textId="77777777" w:rsidR="00312B44" w:rsidRPr="0025409C" w:rsidRDefault="00312B4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7(0.03)*</w:t>
            </w:r>
          </w:p>
        </w:tc>
      </w:tr>
      <w:tr w:rsidR="00312B44" w:rsidRPr="0025409C" w14:paraId="6537140F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134F5ECA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2B=Model 1 + Mediator not being ill</w:t>
            </w:r>
          </w:p>
          <w:p w14:paraId="66F4168A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Chi-square (degrees of freedom=1)=65.42, p=0.00 Comparative Fit Index=0.95</w:t>
            </w: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br/>
              <w:t>Tucker-Lewis Index=0.00</w:t>
            </w: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br/>
              <w:t>Root Mean Square Error of Approximation=0.22</w:t>
            </w:r>
          </w:p>
          <w:p w14:paraId="3D119DF3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Standardized Root Mean Square Residual=0.04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</w:tcPr>
          <w:p w14:paraId="67E549BE" w14:textId="77777777" w:rsidR="00312B44" w:rsidRPr="0025409C" w:rsidRDefault="00312B4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ruit and 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24AEF63" w14:textId="77777777" w:rsidR="00312B44" w:rsidRPr="0025409C" w:rsidRDefault="00312B4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ome level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FCEA259" w14:textId="77777777" w:rsidR="00312B44" w:rsidRPr="0025409C" w:rsidRDefault="00312B4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9(0.04)*</w:t>
            </w:r>
          </w:p>
        </w:tc>
      </w:tr>
      <w:tr w:rsidR="00312B44" w:rsidRPr="0025409C" w14:paraId="6E0C06C1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vMerge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  <w:hideMark/>
          </w:tcPr>
          <w:p w14:paraId="0D097AAA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FB37EDC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egetable </w:t>
            </w:r>
          </w:p>
        </w:tc>
        <w:tc>
          <w:tcPr>
            <w:tcW w:w="288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hideMark/>
          </w:tcPr>
          <w:p w14:paraId="6416931D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al level</w:t>
            </w:r>
          </w:p>
        </w:tc>
        <w:tc>
          <w:tcPr>
            <w:tcW w:w="216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hideMark/>
          </w:tcPr>
          <w:p w14:paraId="5116AD87" w14:textId="77777777" w:rsidR="00312B44" w:rsidRPr="0025409C" w:rsidRDefault="00312B4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19(0.04)***</w:t>
            </w:r>
          </w:p>
        </w:tc>
      </w:tr>
      <w:tr w:rsidR="00312B44" w:rsidRPr="0025409C" w14:paraId="7DF24C50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vMerge/>
            <w:shd w:val="clear" w:color="auto" w:fill="auto"/>
            <w:vAlign w:val="center"/>
            <w:hideMark/>
          </w:tcPr>
          <w:p w14:paraId="5E6C1DD6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shd w:val="clear" w:color="auto" w:fill="auto"/>
          </w:tcPr>
          <w:p w14:paraId="74C1812B" w14:textId="77777777" w:rsidR="00312B44" w:rsidRPr="0025409C" w:rsidRDefault="00312B4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umption</w:t>
            </w:r>
          </w:p>
        </w:tc>
        <w:tc>
          <w:tcPr>
            <w:tcW w:w="2880" w:type="dxa"/>
            <w:shd w:val="clear" w:color="auto" w:fill="auto"/>
            <w:hideMark/>
          </w:tcPr>
          <w:p w14:paraId="3E853413" w14:textId="77777777" w:rsidR="00312B44" w:rsidRPr="0025409C" w:rsidRDefault="00312B4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In paid employment</w:t>
            </w:r>
          </w:p>
        </w:tc>
        <w:tc>
          <w:tcPr>
            <w:tcW w:w="2160" w:type="dxa"/>
            <w:shd w:val="clear" w:color="auto" w:fill="auto"/>
            <w:hideMark/>
          </w:tcPr>
          <w:p w14:paraId="172B94A5" w14:textId="77777777" w:rsidR="00312B44" w:rsidRPr="0025409C" w:rsidRDefault="00312B4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0.00(0.04)</w:t>
            </w:r>
          </w:p>
        </w:tc>
      </w:tr>
      <w:tr w:rsidR="00312B44" w:rsidRPr="0025409C" w14:paraId="1F4C6CAE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vMerge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  <w:hideMark/>
          </w:tcPr>
          <w:p w14:paraId="5366991D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20CD7B6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hideMark/>
          </w:tcPr>
          <w:p w14:paraId="61BC235A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cipant age</w:t>
            </w:r>
          </w:p>
        </w:tc>
        <w:tc>
          <w:tcPr>
            <w:tcW w:w="216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hideMark/>
          </w:tcPr>
          <w:p w14:paraId="09A5236B" w14:textId="77777777" w:rsidR="00312B44" w:rsidRPr="0025409C" w:rsidRDefault="00312B4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12(0.04)**</w:t>
            </w:r>
          </w:p>
        </w:tc>
      </w:tr>
      <w:tr w:rsidR="00312B44" w:rsidRPr="0025409C" w14:paraId="4FC8D7BA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vMerge/>
            <w:shd w:val="clear" w:color="auto" w:fill="auto"/>
            <w:vAlign w:val="center"/>
            <w:hideMark/>
          </w:tcPr>
          <w:p w14:paraId="51F21A83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shd w:val="clear" w:color="auto" w:fill="auto"/>
          </w:tcPr>
          <w:p w14:paraId="4FF0027C" w14:textId="77777777" w:rsidR="00312B44" w:rsidRPr="0025409C" w:rsidRDefault="00312B4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0" w:type="dxa"/>
            <w:shd w:val="clear" w:color="auto" w:fill="auto"/>
            <w:hideMark/>
          </w:tcPr>
          <w:p w14:paraId="459C224B" w14:textId="77777777" w:rsidR="00312B44" w:rsidRPr="0025409C" w:rsidRDefault="00312B4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2160" w:type="dxa"/>
            <w:shd w:val="clear" w:color="auto" w:fill="auto"/>
            <w:hideMark/>
          </w:tcPr>
          <w:p w14:paraId="11DC6985" w14:textId="77777777" w:rsidR="00312B44" w:rsidRPr="0025409C" w:rsidRDefault="00312B4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7 (0.03)*</w:t>
            </w:r>
          </w:p>
        </w:tc>
      </w:tr>
      <w:tr w:rsidR="00312B44" w:rsidRPr="0025409C" w14:paraId="3F7A23CB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vMerge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6708CE30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7DAFC8D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7178365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ving with a partner</w:t>
            </w:r>
          </w:p>
        </w:tc>
        <w:tc>
          <w:tcPr>
            <w:tcW w:w="216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C1868D3" w14:textId="77777777" w:rsidR="00312B44" w:rsidRPr="0025409C" w:rsidRDefault="00312B4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0.00(0.04)</w:t>
            </w:r>
          </w:p>
        </w:tc>
      </w:tr>
      <w:tr w:rsidR="00312B44" w:rsidRPr="0025409C" w14:paraId="6B8C187C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vMerge/>
            <w:shd w:val="clear" w:color="auto" w:fill="auto"/>
            <w:vAlign w:val="center"/>
          </w:tcPr>
          <w:p w14:paraId="4BBC04FA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shd w:val="clear" w:color="auto" w:fill="auto"/>
          </w:tcPr>
          <w:p w14:paraId="0717C9AF" w14:textId="77777777" w:rsidR="00312B44" w:rsidRPr="0025409C" w:rsidRDefault="00312B4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0" w:type="dxa"/>
            <w:shd w:val="clear" w:color="auto" w:fill="auto"/>
          </w:tcPr>
          <w:p w14:paraId="36A0F067" w14:textId="77777777" w:rsidR="00312B44" w:rsidRPr="0025409C" w:rsidRDefault="00312B4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being ill</w:t>
            </w:r>
          </w:p>
        </w:tc>
        <w:tc>
          <w:tcPr>
            <w:tcW w:w="2160" w:type="dxa"/>
            <w:shd w:val="clear" w:color="auto" w:fill="auto"/>
          </w:tcPr>
          <w:p w14:paraId="5733713D" w14:textId="77777777" w:rsidR="00312B44" w:rsidRPr="0025409C" w:rsidRDefault="00312B4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4(0.03)</w:t>
            </w:r>
          </w:p>
        </w:tc>
      </w:tr>
      <w:tr w:rsidR="00312B44" w:rsidRPr="0025409C" w14:paraId="1CDC3976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vMerge w:val="restar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8943964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96AA457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being ill</w:t>
            </w:r>
          </w:p>
        </w:tc>
        <w:tc>
          <w:tcPr>
            <w:tcW w:w="288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B2F96EA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ome level</w:t>
            </w:r>
          </w:p>
        </w:tc>
        <w:tc>
          <w:tcPr>
            <w:tcW w:w="216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BBD6BC5" w14:textId="77777777" w:rsidR="00312B44" w:rsidRPr="0025409C" w:rsidRDefault="00312B4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3(0.04)</w:t>
            </w:r>
          </w:p>
        </w:tc>
      </w:tr>
      <w:tr w:rsidR="00312B44" w:rsidRPr="0025409C" w14:paraId="7B68DB88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vMerge/>
            <w:shd w:val="clear" w:color="auto" w:fill="auto"/>
            <w:vAlign w:val="center"/>
          </w:tcPr>
          <w:p w14:paraId="479535FD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shd w:val="clear" w:color="auto" w:fill="auto"/>
          </w:tcPr>
          <w:p w14:paraId="424507BF" w14:textId="77777777" w:rsidR="00312B44" w:rsidRPr="0025409C" w:rsidRDefault="00312B4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0" w:type="dxa"/>
            <w:shd w:val="clear" w:color="auto" w:fill="auto"/>
          </w:tcPr>
          <w:p w14:paraId="6D47063F" w14:textId="77777777" w:rsidR="00312B44" w:rsidRPr="0025409C" w:rsidRDefault="00312B4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al level</w:t>
            </w:r>
          </w:p>
        </w:tc>
        <w:tc>
          <w:tcPr>
            <w:tcW w:w="2160" w:type="dxa"/>
            <w:shd w:val="clear" w:color="auto" w:fill="auto"/>
          </w:tcPr>
          <w:p w14:paraId="58C79340" w14:textId="77777777" w:rsidR="00312B44" w:rsidRPr="0025409C" w:rsidRDefault="00312B4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8(0.03)**</w:t>
            </w:r>
          </w:p>
        </w:tc>
      </w:tr>
      <w:tr w:rsidR="00312B44" w:rsidRPr="0025409C" w14:paraId="56D82841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vMerge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00BAF615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F7F38E8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EB6D560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In paid employment</w:t>
            </w:r>
          </w:p>
        </w:tc>
        <w:tc>
          <w:tcPr>
            <w:tcW w:w="216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724B8F3" w14:textId="77777777" w:rsidR="00312B44" w:rsidRPr="0025409C" w:rsidRDefault="00312B4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2(0.03)</w:t>
            </w:r>
          </w:p>
        </w:tc>
      </w:tr>
      <w:tr w:rsidR="00312B44" w:rsidRPr="0025409C" w14:paraId="09D212F1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vMerge/>
            <w:shd w:val="clear" w:color="auto" w:fill="auto"/>
            <w:vAlign w:val="center"/>
          </w:tcPr>
          <w:p w14:paraId="3D8D27B2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shd w:val="clear" w:color="auto" w:fill="auto"/>
          </w:tcPr>
          <w:p w14:paraId="6B38A896" w14:textId="77777777" w:rsidR="00312B44" w:rsidRPr="0025409C" w:rsidRDefault="00312B4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0" w:type="dxa"/>
            <w:shd w:val="clear" w:color="auto" w:fill="auto"/>
          </w:tcPr>
          <w:p w14:paraId="77A862EC" w14:textId="77777777" w:rsidR="00312B44" w:rsidRPr="0025409C" w:rsidRDefault="00312B4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cipant age</w:t>
            </w:r>
          </w:p>
        </w:tc>
        <w:tc>
          <w:tcPr>
            <w:tcW w:w="2160" w:type="dxa"/>
            <w:shd w:val="clear" w:color="auto" w:fill="auto"/>
          </w:tcPr>
          <w:p w14:paraId="11E7EF40" w14:textId="77777777" w:rsidR="00312B44" w:rsidRPr="0025409C" w:rsidRDefault="00312B4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9(0.03)**</w:t>
            </w:r>
          </w:p>
        </w:tc>
      </w:tr>
      <w:tr w:rsidR="00312B44" w:rsidRPr="0025409C" w14:paraId="779C6FAB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vMerge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5B2D4CDD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3EAA5A8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BE2030A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216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89B4469" w14:textId="77777777" w:rsidR="00312B44" w:rsidRPr="0025409C" w:rsidRDefault="00312B4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2(0.03)</w:t>
            </w:r>
          </w:p>
        </w:tc>
      </w:tr>
      <w:tr w:rsidR="00312B44" w:rsidRPr="0025409C" w14:paraId="762AB7EC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74F951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</w:tcPr>
          <w:p w14:paraId="6D8D7E8D" w14:textId="77777777" w:rsidR="00312B44" w:rsidRPr="0025409C" w:rsidRDefault="00312B4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</w:tcPr>
          <w:p w14:paraId="683CD72A" w14:textId="77777777" w:rsidR="00312B44" w:rsidRPr="0025409C" w:rsidRDefault="00312B4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ving with a partner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</w:tcPr>
          <w:p w14:paraId="01174E7D" w14:textId="77777777" w:rsidR="00312B44" w:rsidRPr="0025409C" w:rsidRDefault="00312B4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1(0.03)</w:t>
            </w:r>
          </w:p>
        </w:tc>
      </w:tr>
      <w:tr w:rsidR="00312B44" w:rsidRPr="0025409C" w14:paraId="3D92AE9F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DEC082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2C=model 1 + Mediator Living a long life</w:t>
            </w:r>
          </w:p>
          <w:p w14:paraId="7F8C36A1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Chi-square (degrees of freedom=1)=65.42, p=0.00 Comparative Fit Index=0.95</w:t>
            </w: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br/>
              <w:t>Tucker-Lewis Index=0.00</w:t>
            </w:r>
          </w:p>
          <w:p w14:paraId="4118C4E9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Root Mean Square Error of Approximation=0.22</w:t>
            </w:r>
          </w:p>
          <w:p w14:paraId="6E46F363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Standardized Root Mean Square Residual=0.04</w:t>
            </w:r>
          </w:p>
        </w:tc>
        <w:tc>
          <w:tcPr>
            <w:tcW w:w="2340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32F40784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ruit and </w:t>
            </w:r>
          </w:p>
        </w:tc>
        <w:tc>
          <w:tcPr>
            <w:tcW w:w="2880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56D111D1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ome level</w:t>
            </w:r>
          </w:p>
        </w:tc>
        <w:tc>
          <w:tcPr>
            <w:tcW w:w="2160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2DA567FA" w14:textId="77777777" w:rsidR="00312B44" w:rsidRPr="0025409C" w:rsidRDefault="00312B4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9(0.04)*</w:t>
            </w:r>
          </w:p>
        </w:tc>
      </w:tr>
      <w:tr w:rsidR="00312B44" w:rsidRPr="0025409C" w14:paraId="606052BD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41EA92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shd w:val="clear" w:color="auto" w:fill="auto"/>
          </w:tcPr>
          <w:p w14:paraId="5ED0B097" w14:textId="77777777" w:rsidR="00312B44" w:rsidRPr="0025409C" w:rsidRDefault="00312B4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getable</w:t>
            </w:r>
          </w:p>
        </w:tc>
        <w:tc>
          <w:tcPr>
            <w:tcW w:w="2880" w:type="dxa"/>
            <w:shd w:val="clear" w:color="auto" w:fill="auto"/>
          </w:tcPr>
          <w:p w14:paraId="07136AA0" w14:textId="77777777" w:rsidR="00312B44" w:rsidRPr="0025409C" w:rsidRDefault="00312B4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al level</w:t>
            </w:r>
          </w:p>
        </w:tc>
        <w:tc>
          <w:tcPr>
            <w:tcW w:w="2160" w:type="dxa"/>
            <w:shd w:val="clear" w:color="auto" w:fill="auto"/>
          </w:tcPr>
          <w:p w14:paraId="0EEE2078" w14:textId="77777777" w:rsidR="00312B44" w:rsidRPr="0025409C" w:rsidRDefault="00312B4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20(0.04)***</w:t>
            </w:r>
          </w:p>
        </w:tc>
      </w:tr>
      <w:tr w:rsidR="00312B44" w:rsidRPr="0025409C" w14:paraId="7C652F15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vMerge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5310DF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FBB30A7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umption</w:t>
            </w:r>
          </w:p>
        </w:tc>
        <w:tc>
          <w:tcPr>
            <w:tcW w:w="288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B4630E4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In paid employment</w:t>
            </w:r>
          </w:p>
        </w:tc>
        <w:tc>
          <w:tcPr>
            <w:tcW w:w="216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ECE5379" w14:textId="77777777" w:rsidR="00312B44" w:rsidRPr="0025409C" w:rsidRDefault="00312B4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 (0.04)</w:t>
            </w:r>
          </w:p>
        </w:tc>
      </w:tr>
      <w:tr w:rsidR="00312B44" w:rsidRPr="0025409C" w14:paraId="2AA30018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CC28A5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shd w:val="clear" w:color="auto" w:fill="auto"/>
          </w:tcPr>
          <w:p w14:paraId="4340310F" w14:textId="77777777" w:rsidR="00312B44" w:rsidRPr="0025409C" w:rsidRDefault="00312B4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0" w:type="dxa"/>
            <w:shd w:val="clear" w:color="auto" w:fill="auto"/>
          </w:tcPr>
          <w:p w14:paraId="10A6F49A" w14:textId="77777777" w:rsidR="00312B44" w:rsidRPr="0025409C" w:rsidRDefault="00312B4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cipant age</w:t>
            </w:r>
          </w:p>
        </w:tc>
        <w:tc>
          <w:tcPr>
            <w:tcW w:w="2160" w:type="dxa"/>
            <w:shd w:val="clear" w:color="auto" w:fill="auto"/>
          </w:tcPr>
          <w:p w14:paraId="70027DDA" w14:textId="77777777" w:rsidR="00312B44" w:rsidRPr="0025409C" w:rsidRDefault="00312B4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12(0.04)***</w:t>
            </w:r>
          </w:p>
        </w:tc>
      </w:tr>
      <w:tr w:rsidR="00312B44" w:rsidRPr="0025409C" w14:paraId="3863EBCA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vMerge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4761C6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F7EC697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D956AA5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216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82902F9" w14:textId="77777777" w:rsidR="00312B44" w:rsidRPr="0025409C" w:rsidRDefault="00312B4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7(0.03)*</w:t>
            </w:r>
          </w:p>
        </w:tc>
      </w:tr>
      <w:tr w:rsidR="00312B44" w:rsidRPr="0025409C" w14:paraId="1B5EABE7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597C59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shd w:val="clear" w:color="auto" w:fill="auto"/>
          </w:tcPr>
          <w:p w14:paraId="4004459D" w14:textId="77777777" w:rsidR="00312B44" w:rsidRPr="0025409C" w:rsidRDefault="00312B4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0" w:type="dxa"/>
            <w:shd w:val="clear" w:color="auto" w:fill="auto"/>
          </w:tcPr>
          <w:p w14:paraId="7EEF656F" w14:textId="77777777" w:rsidR="00312B44" w:rsidRPr="0025409C" w:rsidRDefault="00312B4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ving with a partner</w:t>
            </w:r>
          </w:p>
        </w:tc>
        <w:tc>
          <w:tcPr>
            <w:tcW w:w="2160" w:type="dxa"/>
            <w:shd w:val="clear" w:color="auto" w:fill="auto"/>
          </w:tcPr>
          <w:p w14:paraId="41134584" w14:textId="77777777" w:rsidR="00312B44" w:rsidRPr="0025409C" w:rsidRDefault="00312B4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(0.04)</w:t>
            </w:r>
          </w:p>
        </w:tc>
      </w:tr>
      <w:tr w:rsidR="00312B44" w:rsidRPr="0025409C" w14:paraId="4B8E838C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vMerge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F57352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855BF51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C997EEA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long life</w:t>
            </w:r>
          </w:p>
        </w:tc>
        <w:tc>
          <w:tcPr>
            <w:tcW w:w="216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7A68D7A" w14:textId="77777777" w:rsidR="00312B44" w:rsidRPr="0025409C" w:rsidRDefault="00312B4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6(0.03)</w:t>
            </w:r>
          </w:p>
        </w:tc>
      </w:tr>
      <w:tr w:rsidR="00312B44" w:rsidRPr="0025409C" w14:paraId="36870346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5596003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shd w:val="clear" w:color="auto" w:fill="auto"/>
          </w:tcPr>
          <w:p w14:paraId="40C517E0" w14:textId="77777777" w:rsidR="00312B44" w:rsidRPr="0025409C" w:rsidRDefault="00312B4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long life</w:t>
            </w:r>
          </w:p>
        </w:tc>
        <w:tc>
          <w:tcPr>
            <w:tcW w:w="2880" w:type="dxa"/>
            <w:shd w:val="clear" w:color="auto" w:fill="auto"/>
          </w:tcPr>
          <w:p w14:paraId="6431BC79" w14:textId="77777777" w:rsidR="00312B44" w:rsidRPr="0025409C" w:rsidRDefault="00312B4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ome level</w:t>
            </w:r>
          </w:p>
        </w:tc>
        <w:tc>
          <w:tcPr>
            <w:tcW w:w="2160" w:type="dxa"/>
            <w:shd w:val="clear" w:color="auto" w:fill="auto"/>
          </w:tcPr>
          <w:p w14:paraId="63184E76" w14:textId="77777777" w:rsidR="00312B44" w:rsidRPr="0025409C" w:rsidRDefault="00312B4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4(0.04)</w:t>
            </w:r>
          </w:p>
        </w:tc>
      </w:tr>
      <w:tr w:rsidR="00312B44" w:rsidRPr="0025409C" w14:paraId="290102CE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vMerge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955850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069E4A2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974E02A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al level</w:t>
            </w:r>
          </w:p>
        </w:tc>
        <w:tc>
          <w:tcPr>
            <w:tcW w:w="216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3C85F69" w14:textId="77777777" w:rsidR="00312B44" w:rsidRPr="0025409C" w:rsidRDefault="00312B4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0(0.03)**</w:t>
            </w:r>
          </w:p>
        </w:tc>
      </w:tr>
      <w:tr w:rsidR="00312B44" w:rsidRPr="0025409C" w14:paraId="62C3C9FE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D57380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shd w:val="clear" w:color="auto" w:fill="auto"/>
          </w:tcPr>
          <w:p w14:paraId="65BCC718" w14:textId="77777777" w:rsidR="00312B44" w:rsidRPr="0025409C" w:rsidRDefault="00312B4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0" w:type="dxa"/>
            <w:shd w:val="clear" w:color="auto" w:fill="auto"/>
          </w:tcPr>
          <w:p w14:paraId="162EDC82" w14:textId="77777777" w:rsidR="00312B44" w:rsidRPr="0025409C" w:rsidRDefault="00312B4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In paid employment</w:t>
            </w:r>
          </w:p>
        </w:tc>
        <w:tc>
          <w:tcPr>
            <w:tcW w:w="2160" w:type="dxa"/>
            <w:shd w:val="clear" w:color="auto" w:fill="auto"/>
          </w:tcPr>
          <w:p w14:paraId="1ECE1336" w14:textId="77777777" w:rsidR="00312B44" w:rsidRPr="0025409C" w:rsidRDefault="00312B4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10(0.03)**</w:t>
            </w:r>
          </w:p>
        </w:tc>
      </w:tr>
      <w:tr w:rsidR="00312B44" w:rsidRPr="0025409C" w14:paraId="5F0ED460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vMerge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290B24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D9D0CD7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D0266C1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cipant age</w:t>
            </w:r>
          </w:p>
        </w:tc>
        <w:tc>
          <w:tcPr>
            <w:tcW w:w="216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02CBB00" w14:textId="77777777" w:rsidR="00312B44" w:rsidRPr="0025409C" w:rsidRDefault="00312B4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3(0.03)</w:t>
            </w:r>
          </w:p>
        </w:tc>
      </w:tr>
      <w:tr w:rsidR="00312B44" w:rsidRPr="0025409C" w14:paraId="603007A3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F65DDC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shd w:val="clear" w:color="auto" w:fill="auto"/>
          </w:tcPr>
          <w:p w14:paraId="447BABD8" w14:textId="77777777" w:rsidR="00312B44" w:rsidRPr="0025409C" w:rsidRDefault="00312B4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0" w:type="dxa"/>
            <w:shd w:val="clear" w:color="auto" w:fill="auto"/>
          </w:tcPr>
          <w:p w14:paraId="577C5F06" w14:textId="77777777" w:rsidR="00312B44" w:rsidRPr="0025409C" w:rsidRDefault="00312B4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2160" w:type="dxa"/>
            <w:shd w:val="clear" w:color="auto" w:fill="auto"/>
          </w:tcPr>
          <w:p w14:paraId="5956560D" w14:textId="77777777" w:rsidR="00312B44" w:rsidRPr="0025409C" w:rsidRDefault="00312B4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(0.03)</w:t>
            </w:r>
          </w:p>
        </w:tc>
      </w:tr>
      <w:tr w:rsidR="00312B44" w:rsidRPr="0025409C" w14:paraId="67E34AF7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vMerge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A1ED08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14:paraId="380F0634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0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14:paraId="336DB881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ving with a partner</w:t>
            </w:r>
          </w:p>
        </w:tc>
        <w:tc>
          <w:tcPr>
            <w:tcW w:w="2160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14:paraId="134C0EDF" w14:textId="77777777" w:rsidR="00312B44" w:rsidRPr="0025409C" w:rsidRDefault="00312B4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8(0.03)*</w:t>
            </w:r>
          </w:p>
        </w:tc>
      </w:tr>
    </w:tbl>
    <w:p w14:paraId="15BFCA4A" w14:textId="77777777" w:rsidR="00312B44" w:rsidRPr="0025409C" w:rsidRDefault="00312B44" w:rsidP="00312B4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5409C">
        <w:rPr>
          <w:rFonts w:ascii="Times New Roman" w:hAnsi="Times New Roman" w:cs="Times New Roman"/>
          <w:sz w:val="24"/>
          <w:szCs w:val="24"/>
          <w:lang w:val="en-US"/>
        </w:rPr>
        <w:t xml:space="preserve">* p&lt;0.05, ** p&lt;0.01, *** p &lt; 0.001. </w:t>
      </w:r>
    </w:p>
    <w:p w14:paraId="79C02337" w14:textId="77777777" w:rsidR="00312B44" w:rsidRPr="0025409C" w:rsidRDefault="00312B44" w:rsidP="00312B4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5409C">
        <w:rPr>
          <w:rFonts w:ascii="Times New Roman" w:hAnsi="Times New Roman" w:cs="Times New Roman"/>
          <w:sz w:val="24"/>
          <w:szCs w:val="24"/>
          <w:lang w:val="en-US"/>
        </w:rPr>
        <w:t>Table 3: Standardized coefficients of structural equation model with transformed outcome snack consumption.</w:t>
      </w:r>
    </w:p>
    <w:tbl>
      <w:tblPr>
        <w:tblStyle w:val="PlainTable2"/>
        <w:tblW w:w="4519" w:type="pct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5387"/>
        <w:gridCol w:w="2268"/>
        <w:gridCol w:w="2836"/>
        <w:gridCol w:w="2124"/>
      </w:tblGrid>
      <w:tr w:rsidR="00312B44" w:rsidRPr="0025409C" w14:paraId="36A4B397" w14:textId="77777777" w:rsidTr="000B17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13E6DF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Model: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8CD673" w14:textId="77777777" w:rsidR="00312B44" w:rsidRPr="0025409C" w:rsidRDefault="00312B44" w:rsidP="000B17B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Outcome:</w:t>
            </w:r>
          </w:p>
        </w:tc>
        <w:tc>
          <w:tcPr>
            <w:tcW w:w="11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0BC0A9" w14:textId="77777777" w:rsidR="00312B44" w:rsidRPr="0025409C" w:rsidRDefault="00312B44" w:rsidP="000B17B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Predictors:</w:t>
            </w:r>
          </w:p>
        </w:tc>
        <w:tc>
          <w:tcPr>
            <w:tcW w:w="8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EAE6CB" w14:textId="77777777" w:rsidR="00312B44" w:rsidRPr="0025409C" w:rsidRDefault="00312B44" w:rsidP="000B17B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puted estimates (Standard Error):</w:t>
            </w:r>
          </w:p>
        </w:tc>
      </w:tr>
      <w:tr w:rsidR="00312B44" w:rsidRPr="0025409C" w14:paraId="509B648B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pct"/>
            <w:vMerge w:val="restart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678A8A62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del 1= Baseline </w:t>
            </w:r>
          </w:p>
          <w:p w14:paraId="48EBCC55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Chi-square (degrees of freedom=1)=65.31, p=0.00</w:t>
            </w:r>
          </w:p>
          <w:p w14:paraId="190AC6F4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Comparative Fit Index=0.94</w:t>
            </w: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br/>
              <w:t>Tucker-Lewis Index=0.13</w:t>
            </w: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br/>
              <w:t>Root Mean Square Error of Approximation=0.22</w:t>
            </w: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br/>
              <w:t>Standardized Root Mean Square Residual=0.04</w:t>
            </w:r>
          </w:p>
        </w:tc>
        <w:tc>
          <w:tcPr>
            <w:tcW w:w="899" w:type="pct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4D7F2B99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Snack consumption</w:t>
            </w:r>
          </w:p>
        </w:tc>
        <w:tc>
          <w:tcPr>
            <w:tcW w:w="1124" w:type="pct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22B865D3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 xml:space="preserve">Income </w:t>
            </w: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vel</w:t>
            </w:r>
          </w:p>
        </w:tc>
        <w:tc>
          <w:tcPr>
            <w:tcW w:w="842" w:type="pct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17270FF2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6(0.05)</w:t>
            </w:r>
          </w:p>
        </w:tc>
      </w:tr>
      <w:tr w:rsidR="00312B44" w:rsidRPr="0025409C" w14:paraId="3274EAC6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pct"/>
            <w:vMerge/>
            <w:shd w:val="clear" w:color="auto" w:fill="auto"/>
            <w:vAlign w:val="center"/>
          </w:tcPr>
          <w:p w14:paraId="746D1A16" w14:textId="77777777" w:rsidR="00312B44" w:rsidRPr="0025409C" w:rsidRDefault="00312B44" w:rsidP="000B17B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9" w:type="pct"/>
            <w:shd w:val="clear" w:color="auto" w:fill="auto"/>
          </w:tcPr>
          <w:p w14:paraId="188EA5EC" w14:textId="77777777" w:rsidR="00312B44" w:rsidRPr="0025409C" w:rsidRDefault="00312B4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pct"/>
            <w:shd w:val="clear" w:color="auto" w:fill="auto"/>
          </w:tcPr>
          <w:p w14:paraId="337FFFD0" w14:textId="77777777" w:rsidR="00312B44" w:rsidRPr="0025409C" w:rsidRDefault="00312B4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 level</w:t>
            </w:r>
          </w:p>
        </w:tc>
        <w:tc>
          <w:tcPr>
            <w:tcW w:w="842" w:type="pct"/>
            <w:shd w:val="clear" w:color="auto" w:fill="auto"/>
          </w:tcPr>
          <w:p w14:paraId="5085A76D" w14:textId="77777777" w:rsidR="00312B44" w:rsidRPr="0025409C" w:rsidRDefault="00312B4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0(0.04)</w:t>
            </w:r>
          </w:p>
        </w:tc>
      </w:tr>
      <w:tr w:rsidR="00312B44" w:rsidRPr="0025409C" w14:paraId="7329684B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pct"/>
            <w:vMerge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4A5F702A" w14:textId="77777777" w:rsidR="00312B44" w:rsidRPr="0025409C" w:rsidRDefault="00312B44" w:rsidP="000B17B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A5EEAFA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6694BFE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In paid employment</w:t>
            </w:r>
          </w:p>
        </w:tc>
        <w:tc>
          <w:tcPr>
            <w:tcW w:w="84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0951A95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 xml:space="preserve"> 0.07(0.04)</w:t>
            </w:r>
          </w:p>
        </w:tc>
      </w:tr>
      <w:tr w:rsidR="00312B44" w:rsidRPr="0025409C" w14:paraId="1D578D8B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pct"/>
            <w:vMerge/>
            <w:shd w:val="clear" w:color="auto" w:fill="auto"/>
            <w:vAlign w:val="center"/>
          </w:tcPr>
          <w:p w14:paraId="1692FEDC" w14:textId="77777777" w:rsidR="00312B44" w:rsidRPr="0025409C" w:rsidRDefault="00312B44" w:rsidP="000B17B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9" w:type="pct"/>
            <w:shd w:val="clear" w:color="auto" w:fill="auto"/>
          </w:tcPr>
          <w:p w14:paraId="2047F572" w14:textId="77777777" w:rsidR="00312B44" w:rsidRPr="0025409C" w:rsidRDefault="00312B4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pct"/>
            <w:shd w:val="clear" w:color="auto" w:fill="auto"/>
          </w:tcPr>
          <w:p w14:paraId="039FE0BF" w14:textId="77777777" w:rsidR="00312B44" w:rsidRPr="0025409C" w:rsidRDefault="00312B4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Participant age</w:t>
            </w:r>
          </w:p>
        </w:tc>
        <w:tc>
          <w:tcPr>
            <w:tcW w:w="842" w:type="pct"/>
            <w:shd w:val="clear" w:color="auto" w:fill="auto"/>
          </w:tcPr>
          <w:p w14:paraId="277DBA0F" w14:textId="77777777" w:rsidR="00312B44" w:rsidRPr="0025409C" w:rsidRDefault="00312B4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2(0.03)</w:t>
            </w:r>
          </w:p>
        </w:tc>
      </w:tr>
      <w:tr w:rsidR="00312B44" w:rsidRPr="0025409C" w14:paraId="59061ECE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pct"/>
            <w:vMerge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42DDDAE6" w14:textId="77777777" w:rsidR="00312B44" w:rsidRPr="0025409C" w:rsidRDefault="00312B44" w:rsidP="000B17B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4237562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F5B038B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4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1A3EEA0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2(0.03)</w:t>
            </w:r>
          </w:p>
        </w:tc>
      </w:tr>
      <w:tr w:rsidR="00312B44" w:rsidRPr="0025409C" w14:paraId="7D4B488F" w14:textId="77777777" w:rsidTr="000B17BC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D8A4E5" w14:textId="77777777" w:rsidR="00312B44" w:rsidRPr="0025409C" w:rsidRDefault="00312B44" w:rsidP="000B17B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9" w:type="pct"/>
            <w:tcBorders>
              <w:bottom w:val="single" w:sz="4" w:space="0" w:color="auto"/>
            </w:tcBorders>
            <w:shd w:val="clear" w:color="auto" w:fill="auto"/>
          </w:tcPr>
          <w:p w14:paraId="443AB9C9" w14:textId="77777777" w:rsidR="00312B44" w:rsidRPr="0025409C" w:rsidRDefault="00312B4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pct"/>
            <w:tcBorders>
              <w:bottom w:val="single" w:sz="4" w:space="0" w:color="auto"/>
            </w:tcBorders>
            <w:shd w:val="clear" w:color="auto" w:fill="auto"/>
          </w:tcPr>
          <w:p w14:paraId="1BF630A2" w14:textId="77777777" w:rsidR="00312B44" w:rsidRPr="0025409C" w:rsidRDefault="00312B4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Living with a partner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shd w:val="clear" w:color="auto" w:fill="auto"/>
          </w:tcPr>
          <w:p w14:paraId="4EB47DCF" w14:textId="77777777" w:rsidR="00312B44" w:rsidRPr="0025409C" w:rsidRDefault="00312B4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 xml:space="preserve"> 0.01(0.04)</w:t>
            </w:r>
          </w:p>
        </w:tc>
      </w:tr>
      <w:tr w:rsidR="00312B44" w:rsidRPr="0025409C" w14:paraId="512C2998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pct"/>
            <w:vMerge w:val="restart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4C2B9866" w14:textId="77777777" w:rsidR="00312B44" w:rsidRPr="0025409C" w:rsidRDefault="00312B44" w:rsidP="000B17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2A=Model 1 + Mediator Severity of daily hassles</w:t>
            </w:r>
          </w:p>
          <w:p w14:paraId="3F826409" w14:textId="77777777" w:rsidR="00312B44" w:rsidRPr="0025409C" w:rsidRDefault="00312B44" w:rsidP="000B17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8448517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lastRenderedPageBreak/>
              <w:t xml:space="preserve">Chi-square (degrees of freedom=1)=65.35, p=0.00 Comparative Fit Index=0.95 </w:t>
            </w: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br/>
              <w:t>Tucker-Lewis Index=0.00</w:t>
            </w: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br/>
              <w:t>Root Mean Square Error of Approximation=0.22</w:t>
            </w:r>
          </w:p>
        </w:tc>
        <w:tc>
          <w:tcPr>
            <w:tcW w:w="899" w:type="pct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47B27256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nack consumption</w:t>
            </w:r>
          </w:p>
        </w:tc>
        <w:tc>
          <w:tcPr>
            <w:tcW w:w="1124" w:type="pct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23D922D0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 xml:space="preserve">Income </w:t>
            </w: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vel</w:t>
            </w:r>
          </w:p>
        </w:tc>
        <w:tc>
          <w:tcPr>
            <w:tcW w:w="842" w:type="pct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5C1949AC" w14:textId="77777777" w:rsidR="00312B44" w:rsidRPr="0025409C" w:rsidRDefault="00312B4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5(0.05)</w:t>
            </w:r>
          </w:p>
        </w:tc>
      </w:tr>
      <w:tr w:rsidR="00312B44" w:rsidRPr="0025409C" w14:paraId="7ED25C82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pct"/>
            <w:vMerge/>
            <w:shd w:val="clear" w:color="auto" w:fill="auto"/>
            <w:vAlign w:val="center"/>
          </w:tcPr>
          <w:p w14:paraId="26448B74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9" w:type="pct"/>
            <w:shd w:val="clear" w:color="auto" w:fill="auto"/>
          </w:tcPr>
          <w:p w14:paraId="2EA6B5D0" w14:textId="77777777" w:rsidR="00312B44" w:rsidRPr="0025409C" w:rsidRDefault="00312B4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pct"/>
            <w:shd w:val="clear" w:color="auto" w:fill="auto"/>
          </w:tcPr>
          <w:p w14:paraId="4C99A9C7" w14:textId="77777777" w:rsidR="00312B44" w:rsidRPr="0025409C" w:rsidRDefault="00312B4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 level</w:t>
            </w:r>
          </w:p>
        </w:tc>
        <w:tc>
          <w:tcPr>
            <w:tcW w:w="842" w:type="pct"/>
            <w:shd w:val="clear" w:color="auto" w:fill="auto"/>
          </w:tcPr>
          <w:p w14:paraId="3E13207E" w14:textId="77777777" w:rsidR="00312B44" w:rsidRPr="0025409C" w:rsidRDefault="00312B4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0(0.04)</w:t>
            </w:r>
          </w:p>
        </w:tc>
      </w:tr>
      <w:tr w:rsidR="00312B44" w:rsidRPr="0025409C" w14:paraId="4E7BD4A2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pct"/>
            <w:vMerge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6733E627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D115AFB" w14:textId="77777777" w:rsidR="00312B44" w:rsidRPr="0025409C" w:rsidRDefault="00312B4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DDC2FD8" w14:textId="77777777" w:rsidR="00312B44" w:rsidRPr="0025409C" w:rsidRDefault="00312B4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In paid employment</w:t>
            </w:r>
          </w:p>
        </w:tc>
        <w:tc>
          <w:tcPr>
            <w:tcW w:w="84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3243114" w14:textId="77777777" w:rsidR="00312B44" w:rsidRPr="0025409C" w:rsidRDefault="00312B4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7(0.04)</w:t>
            </w:r>
          </w:p>
        </w:tc>
      </w:tr>
      <w:tr w:rsidR="00312B44" w:rsidRPr="0025409C" w14:paraId="11C7B0AF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pct"/>
            <w:vMerge/>
            <w:shd w:val="clear" w:color="auto" w:fill="auto"/>
            <w:vAlign w:val="center"/>
          </w:tcPr>
          <w:p w14:paraId="7F993B2A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9" w:type="pct"/>
            <w:shd w:val="clear" w:color="auto" w:fill="auto"/>
          </w:tcPr>
          <w:p w14:paraId="347FC52D" w14:textId="77777777" w:rsidR="00312B44" w:rsidRPr="0025409C" w:rsidRDefault="00312B4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pct"/>
            <w:shd w:val="clear" w:color="auto" w:fill="auto"/>
          </w:tcPr>
          <w:p w14:paraId="24BC2033" w14:textId="77777777" w:rsidR="00312B44" w:rsidRPr="0025409C" w:rsidRDefault="00312B4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Participant age</w:t>
            </w:r>
          </w:p>
        </w:tc>
        <w:tc>
          <w:tcPr>
            <w:tcW w:w="842" w:type="pct"/>
            <w:shd w:val="clear" w:color="auto" w:fill="auto"/>
          </w:tcPr>
          <w:p w14:paraId="602BF7A0" w14:textId="77777777" w:rsidR="00312B44" w:rsidRPr="0025409C" w:rsidRDefault="00312B4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 xml:space="preserve"> -0.01(0.</w:t>
            </w: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</w:tr>
      <w:tr w:rsidR="00312B44" w:rsidRPr="0025409C" w14:paraId="06C20F51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pct"/>
            <w:vMerge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34D1F135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51F4A9A" w14:textId="77777777" w:rsidR="00312B44" w:rsidRPr="0025409C" w:rsidRDefault="00312B4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C7DF9AB" w14:textId="77777777" w:rsidR="00312B44" w:rsidRPr="0025409C" w:rsidRDefault="00312B4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4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7DFFB8D" w14:textId="77777777" w:rsidR="00312B44" w:rsidRPr="0025409C" w:rsidRDefault="00312B4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2(0.03)</w:t>
            </w:r>
          </w:p>
        </w:tc>
      </w:tr>
      <w:tr w:rsidR="00312B44" w:rsidRPr="0025409C" w14:paraId="6645585E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pct"/>
            <w:vMerge/>
            <w:shd w:val="clear" w:color="auto" w:fill="auto"/>
            <w:vAlign w:val="center"/>
          </w:tcPr>
          <w:p w14:paraId="5DD247A7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9" w:type="pct"/>
            <w:shd w:val="clear" w:color="auto" w:fill="auto"/>
          </w:tcPr>
          <w:p w14:paraId="6713B878" w14:textId="77777777" w:rsidR="00312B44" w:rsidRPr="0025409C" w:rsidRDefault="00312B4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pct"/>
            <w:shd w:val="clear" w:color="auto" w:fill="auto"/>
          </w:tcPr>
          <w:p w14:paraId="7A98B586" w14:textId="77777777" w:rsidR="00312B44" w:rsidRPr="0025409C" w:rsidRDefault="00312B4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Living with a partner</w:t>
            </w:r>
          </w:p>
        </w:tc>
        <w:tc>
          <w:tcPr>
            <w:tcW w:w="842" w:type="pct"/>
            <w:shd w:val="clear" w:color="auto" w:fill="auto"/>
          </w:tcPr>
          <w:p w14:paraId="4F78BF07" w14:textId="77777777" w:rsidR="00312B44" w:rsidRPr="0025409C" w:rsidRDefault="00312B4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 xml:space="preserve"> 0.02(0.04)</w:t>
            </w:r>
          </w:p>
        </w:tc>
      </w:tr>
      <w:tr w:rsidR="00312B44" w:rsidRPr="0025409C" w14:paraId="3FE52205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0D5BEC69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Standardized Root Mean Square Residual=0.04</w:t>
            </w:r>
          </w:p>
        </w:tc>
        <w:tc>
          <w:tcPr>
            <w:tcW w:w="89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A893EF4" w14:textId="77777777" w:rsidR="00312B44" w:rsidRPr="0025409C" w:rsidRDefault="00312B4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4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E40E312" w14:textId="77777777" w:rsidR="00312B44" w:rsidRPr="0025409C" w:rsidRDefault="00312B4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verity of daily hassles</w:t>
            </w:r>
          </w:p>
        </w:tc>
        <w:tc>
          <w:tcPr>
            <w:tcW w:w="84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A53E781" w14:textId="77777777" w:rsidR="00312B44" w:rsidRPr="0025409C" w:rsidRDefault="00312B4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 xml:space="preserve"> 0.04(0.03)</w:t>
            </w:r>
          </w:p>
        </w:tc>
      </w:tr>
      <w:tr w:rsidR="00312B44" w:rsidRPr="0025409C" w14:paraId="5403F342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pct"/>
            <w:vMerge w:val="restart"/>
            <w:shd w:val="clear" w:color="auto" w:fill="auto"/>
          </w:tcPr>
          <w:p w14:paraId="5456F1B5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9" w:type="pct"/>
            <w:vMerge w:val="restart"/>
            <w:shd w:val="clear" w:color="auto" w:fill="auto"/>
          </w:tcPr>
          <w:p w14:paraId="26838911" w14:textId="77777777" w:rsidR="00312B44" w:rsidRPr="0025409C" w:rsidRDefault="00312B4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Severity of daily hassles</w:t>
            </w:r>
          </w:p>
        </w:tc>
        <w:tc>
          <w:tcPr>
            <w:tcW w:w="1124" w:type="pct"/>
            <w:shd w:val="clear" w:color="auto" w:fill="auto"/>
          </w:tcPr>
          <w:p w14:paraId="1F2E22A0" w14:textId="77777777" w:rsidR="00312B44" w:rsidRPr="0025409C" w:rsidRDefault="00312B4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 xml:space="preserve">Income </w:t>
            </w: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vel</w:t>
            </w:r>
          </w:p>
        </w:tc>
        <w:tc>
          <w:tcPr>
            <w:tcW w:w="842" w:type="pct"/>
            <w:shd w:val="clear" w:color="auto" w:fill="auto"/>
          </w:tcPr>
          <w:p w14:paraId="47F3189C" w14:textId="77777777" w:rsidR="00312B44" w:rsidRPr="0025409C" w:rsidRDefault="00312B4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22(0.04)***</w:t>
            </w:r>
          </w:p>
        </w:tc>
      </w:tr>
      <w:tr w:rsidR="00312B44" w:rsidRPr="0025409C" w14:paraId="77244958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pct"/>
            <w:vMerge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36981BF8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9" w:type="pct"/>
            <w:vMerge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475CFA4" w14:textId="77777777" w:rsidR="00312B44" w:rsidRPr="0025409C" w:rsidRDefault="00312B4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6AB7230" w14:textId="77777777" w:rsidR="00312B44" w:rsidRPr="0025409C" w:rsidRDefault="00312B4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 level</w:t>
            </w:r>
          </w:p>
        </w:tc>
        <w:tc>
          <w:tcPr>
            <w:tcW w:w="84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A486A56" w14:textId="77777777" w:rsidR="00312B44" w:rsidRPr="0025409C" w:rsidRDefault="00312B4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2(0.03)</w:t>
            </w:r>
          </w:p>
        </w:tc>
      </w:tr>
      <w:tr w:rsidR="00312B44" w:rsidRPr="0025409C" w14:paraId="3F89E5D5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pct"/>
            <w:vMerge/>
            <w:shd w:val="clear" w:color="auto" w:fill="auto"/>
            <w:vAlign w:val="center"/>
          </w:tcPr>
          <w:p w14:paraId="461EA895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9" w:type="pct"/>
            <w:shd w:val="clear" w:color="auto" w:fill="auto"/>
          </w:tcPr>
          <w:p w14:paraId="21364076" w14:textId="77777777" w:rsidR="00312B44" w:rsidRPr="0025409C" w:rsidRDefault="00312B4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pct"/>
            <w:shd w:val="clear" w:color="auto" w:fill="auto"/>
          </w:tcPr>
          <w:p w14:paraId="3953AAA9" w14:textId="77777777" w:rsidR="00312B44" w:rsidRPr="0025409C" w:rsidRDefault="00312B4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In paid employment</w:t>
            </w:r>
          </w:p>
        </w:tc>
        <w:tc>
          <w:tcPr>
            <w:tcW w:w="842" w:type="pct"/>
            <w:shd w:val="clear" w:color="auto" w:fill="auto"/>
          </w:tcPr>
          <w:p w14:paraId="59C6ED49" w14:textId="77777777" w:rsidR="00312B44" w:rsidRPr="0025409C" w:rsidRDefault="00312B4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1(0.03)</w:t>
            </w:r>
          </w:p>
        </w:tc>
      </w:tr>
      <w:tr w:rsidR="00312B44" w:rsidRPr="0025409C" w14:paraId="2CB1A117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pct"/>
            <w:vMerge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2842EDD4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AAAA280" w14:textId="77777777" w:rsidR="00312B44" w:rsidRPr="0025409C" w:rsidRDefault="00312B4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F28E316" w14:textId="77777777" w:rsidR="00312B44" w:rsidRPr="0025409C" w:rsidRDefault="00312B4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Participant age</w:t>
            </w:r>
          </w:p>
        </w:tc>
        <w:tc>
          <w:tcPr>
            <w:tcW w:w="84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E9CB3FD" w14:textId="77777777" w:rsidR="00312B44" w:rsidRPr="0025409C" w:rsidRDefault="00312B4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13(0.03)***</w:t>
            </w:r>
          </w:p>
        </w:tc>
      </w:tr>
      <w:tr w:rsidR="00312B44" w:rsidRPr="0025409C" w14:paraId="1F4058C7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pct"/>
            <w:vMerge/>
            <w:shd w:val="clear" w:color="auto" w:fill="auto"/>
            <w:vAlign w:val="center"/>
          </w:tcPr>
          <w:p w14:paraId="357DC154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9" w:type="pct"/>
            <w:shd w:val="clear" w:color="auto" w:fill="auto"/>
          </w:tcPr>
          <w:p w14:paraId="346E826B" w14:textId="77777777" w:rsidR="00312B44" w:rsidRPr="0025409C" w:rsidRDefault="00312B4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pct"/>
            <w:shd w:val="clear" w:color="auto" w:fill="auto"/>
          </w:tcPr>
          <w:p w14:paraId="0E8E009E" w14:textId="77777777" w:rsidR="00312B44" w:rsidRPr="0025409C" w:rsidRDefault="00312B4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42" w:type="pct"/>
            <w:shd w:val="clear" w:color="auto" w:fill="auto"/>
          </w:tcPr>
          <w:p w14:paraId="78BA5448" w14:textId="77777777" w:rsidR="00312B44" w:rsidRPr="0025409C" w:rsidRDefault="00312B4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4(0.03)</w:t>
            </w:r>
          </w:p>
        </w:tc>
      </w:tr>
      <w:tr w:rsidR="00312B44" w:rsidRPr="0025409C" w14:paraId="04328B36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pct"/>
            <w:vMerge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9A7F45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9" w:type="pct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14:paraId="7C113DA6" w14:textId="77777777" w:rsidR="00312B44" w:rsidRPr="0025409C" w:rsidRDefault="00312B4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pct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14:paraId="3C77035E" w14:textId="77777777" w:rsidR="00312B44" w:rsidRPr="0025409C" w:rsidRDefault="00312B4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Living with a partner</w:t>
            </w:r>
          </w:p>
        </w:tc>
        <w:tc>
          <w:tcPr>
            <w:tcW w:w="842" w:type="pct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14:paraId="3CC8F382" w14:textId="77777777" w:rsidR="00312B44" w:rsidRPr="0025409C" w:rsidRDefault="00312B4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7(0.03)*</w:t>
            </w:r>
          </w:p>
        </w:tc>
      </w:tr>
      <w:tr w:rsidR="00312B44" w:rsidRPr="0025409C" w14:paraId="3368EB03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21346F3" w14:textId="77777777" w:rsidR="00312B44" w:rsidRPr="0025409C" w:rsidRDefault="00312B44" w:rsidP="000B17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2B=Model 1 + Mediator not being ill</w:t>
            </w:r>
          </w:p>
          <w:p w14:paraId="589591D2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Chi-square (degrees of freedom=1)=65.33, p=0.00</w:t>
            </w:r>
          </w:p>
          <w:p w14:paraId="7D08124E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Comparative Fit Index=0.94</w:t>
            </w: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br/>
              <w:t>Tucker-Lewis Index=0.00</w:t>
            </w: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br/>
              <w:t>Root Mean Square Error of Approximation=0.22</w:t>
            </w:r>
          </w:p>
          <w:p w14:paraId="39B3458E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lastRenderedPageBreak/>
              <w:t>Standardized Root Mean Square Residual=0.04</w:t>
            </w:r>
          </w:p>
        </w:tc>
        <w:tc>
          <w:tcPr>
            <w:tcW w:w="899" w:type="pct"/>
            <w:tcBorders>
              <w:top w:val="single" w:sz="4" w:space="0" w:color="auto"/>
            </w:tcBorders>
            <w:shd w:val="clear" w:color="auto" w:fill="auto"/>
          </w:tcPr>
          <w:p w14:paraId="2D801EF2" w14:textId="77777777" w:rsidR="00312B44" w:rsidRPr="0025409C" w:rsidRDefault="00312B4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nack consumption</w:t>
            </w:r>
          </w:p>
        </w:tc>
        <w:tc>
          <w:tcPr>
            <w:tcW w:w="1124" w:type="pct"/>
            <w:tcBorders>
              <w:top w:val="single" w:sz="4" w:space="0" w:color="auto"/>
            </w:tcBorders>
            <w:shd w:val="clear" w:color="auto" w:fill="auto"/>
          </w:tcPr>
          <w:p w14:paraId="272FF2E5" w14:textId="77777777" w:rsidR="00312B44" w:rsidRPr="0025409C" w:rsidRDefault="00312B4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 xml:space="preserve">Income </w:t>
            </w: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vel</w:t>
            </w:r>
          </w:p>
        </w:tc>
        <w:tc>
          <w:tcPr>
            <w:tcW w:w="842" w:type="pct"/>
            <w:tcBorders>
              <w:top w:val="single" w:sz="4" w:space="0" w:color="auto"/>
            </w:tcBorders>
            <w:shd w:val="clear" w:color="auto" w:fill="auto"/>
          </w:tcPr>
          <w:p w14:paraId="758611E1" w14:textId="77777777" w:rsidR="00312B44" w:rsidRPr="0025409C" w:rsidRDefault="00312B4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6(0.05)</w:t>
            </w:r>
          </w:p>
        </w:tc>
      </w:tr>
      <w:tr w:rsidR="00312B44" w:rsidRPr="0025409C" w14:paraId="32C20F8A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pct"/>
            <w:vMerge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5B0C98BF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D4CBC3E" w14:textId="77777777" w:rsidR="00312B44" w:rsidRPr="0025409C" w:rsidRDefault="00312B4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3DE5CBB" w14:textId="77777777" w:rsidR="00312B44" w:rsidRPr="0025409C" w:rsidRDefault="00312B4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 level</w:t>
            </w:r>
          </w:p>
        </w:tc>
        <w:tc>
          <w:tcPr>
            <w:tcW w:w="84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4985358" w14:textId="77777777" w:rsidR="00312B44" w:rsidRPr="0025409C" w:rsidRDefault="00312B4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0(0.04)</w:t>
            </w:r>
          </w:p>
        </w:tc>
      </w:tr>
      <w:tr w:rsidR="00312B44" w:rsidRPr="0025409C" w14:paraId="21511E2F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pct"/>
            <w:vMerge/>
            <w:shd w:val="clear" w:color="auto" w:fill="auto"/>
            <w:vAlign w:val="center"/>
          </w:tcPr>
          <w:p w14:paraId="59DB004A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9" w:type="pct"/>
            <w:shd w:val="clear" w:color="auto" w:fill="auto"/>
          </w:tcPr>
          <w:p w14:paraId="41A70AF2" w14:textId="77777777" w:rsidR="00312B44" w:rsidRPr="0025409C" w:rsidRDefault="00312B4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pct"/>
            <w:shd w:val="clear" w:color="auto" w:fill="auto"/>
          </w:tcPr>
          <w:p w14:paraId="405BCD9D" w14:textId="77777777" w:rsidR="00312B44" w:rsidRPr="0025409C" w:rsidRDefault="00312B4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In paid employment</w:t>
            </w:r>
          </w:p>
        </w:tc>
        <w:tc>
          <w:tcPr>
            <w:tcW w:w="842" w:type="pct"/>
            <w:shd w:val="clear" w:color="auto" w:fill="auto"/>
          </w:tcPr>
          <w:p w14:paraId="1CEBE8DD" w14:textId="77777777" w:rsidR="00312B44" w:rsidRPr="0025409C" w:rsidRDefault="00312B4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7(0.04)</w:t>
            </w:r>
          </w:p>
        </w:tc>
      </w:tr>
      <w:tr w:rsidR="00312B44" w:rsidRPr="0025409C" w14:paraId="79776E29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pct"/>
            <w:vMerge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3FFFB7E2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03E2587" w14:textId="77777777" w:rsidR="00312B44" w:rsidRPr="0025409C" w:rsidRDefault="00312B4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B32905E" w14:textId="77777777" w:rsidR="00312B44" w:rsidRPr="0025409C" w:rsidRDefault="00312B4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Participant age</w:t>
            </w:r>
          </w:p>
        </w:tc>
        <w:tc>
          <w:tcPr>
            <w:tcW w:w="84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DD96EAB" w14:textId="77777777" w:rsidR="00312B44" w:rsidRPr="0025409C" w:rsidRDefault="00312B4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2(0.03)</w:t>
            </w:r>
          </w:p>
        </w:tc>
      </w:tr>
      <w:tr w:rsidR="00312B44" w:rsidRPr="0025409C" w14:paraId="41A4084A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pct"/>
            <w:vMerge/>
            <w:shd w:val="clear" w:color="auto" w:fill="auto"/>
            <w:vAlign w:val="center"/>
          </w:tcPr>
          <w:p w14:paraId="75CA0524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9" w:type="pct"/>
            <w:shd w:val="clear" w:color="auto" w:fill="auto"/>
          </w:tcPr>
          <w:p w14:paraId="623425CB" w14:textId="77777777" w:rsidR="00312B44" w:rsidRPr="0025409C" w:rsidRDefault="00312B4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pct"/>
            <w:shd w:val="clear" w:color="auto" w:fill="auto"/>
          </w:tcPr>
          <w:p w14:paraId="059AD65C" w14:textId="77777777" w:rsidR="00312B44" w:rsidRPr="0025409C" w:rsidRDefault="00312B4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42" w:type="pct"/>
            <w:shd w:val="clear" w:color="auto" w:fill="auto"/>
          </w:tcPr>
          <w:p w14:paraId="201E3355" w14:textId="77777777" w:rsidR="00312B44" w:rsidRPr="0025409C" w:rsidRDefault="00312B4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2(0.03)</w:t>
            </w:r>
          </w:p>
        </w:tc>
      </w:tr>
      <w:tr w:rsidR="00312B44" w:rsidRPr="0025409C" w14:paraId="30EFD91C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pct"/>
            <w:vMerge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4CDED281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B3E6D9E" w14:textId="77777777" w:rsidR="00312B44" w:rsidRPr="0025409C" w:rsidRDefault="00312B4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4FFF634" w14:textId="77777777" w:rsidR="00312B44" w:rsidRPr="0025409C" w:rsidRDefault="00312B4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Living with a partner</w:t>
            </w:r>
          </w:p>
        </w:tc>
        <w:tc>
          <w:tcPr>
            <w:tcW w:w="84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A94FE63" w14:textId="77777777" w:rsidR="00312B44" w:rsidRPr="0025409C" w:rsidRDefault="00312B4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1(0.04)</w:t>
            </w:r>
          </w:p>
        </w:tc>
      </w:tr>
      <w:tr w:rsidR="00312B44" w:rsidRPr="0025409C" w14:paraId="4F988754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pct"/>
            <w:vMerge/>
            <w:shd w:val="clear" w:color="auto" w:fill="auto"/>
            <w:vAlign w:val="center"/>
          </w:tcPr>
          <w:p w14:paraId="7C68C309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9" w:type="pct"/>
            <w:shd w:val="clear" w:color="auto" w:fill="auto"/>
          </w:tcPr>
          <w:p w14:paraId="5A0F357E" w14:textId="77777777" w:rsidR="00312B44" w:rsidRPr="0025409C" w:rsidRDefault="00312B4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4" w:type="pct"/>
            <w:shd w:val="clear" w:color="auto" w:fill="auto"/>
          </w:tcPr>
          <w:p w14:paraId="1483FB1E" w14:textId="77777777" w:rsidR="00312B44" w:rsidRPr="0025409C" w:rsidRDefault="00312B4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being ill</w:t>
            </w:r>
          </w:p>
        </w:tc>
        <w:tc>
          <w:tcPr>
            <w:tcW w:w="842" w:type="pct"/>
            <w:shd w:val="clear" w:color="auto" w:fill="auto"/>
          </w:tcPr>
          <w:p w14:paraId="2645674C" w14:textId="77777777" w:rsidR="00312B44" w:rsidRPr="0025409C" w:rsidRDefault="00312B4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1(0.03)</w:t>
            </w:r>
          </w:p>
        </w:tc>
      </w:tr>
      <w:tr w:rsidR="00312B44" w:rsidRPr="0025409C" w14:paraId="59FED6D2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pct"/>
            <w:vMerge w:val="restar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98C8E9D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047E27F" w14:textId="77777777" w:rsidR="00312B44" w:rsidRPr="0025409C" w:rsidRDefault="00312B4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being ill</w:t>
            </w:r>
          </w:p>
        </w:tc>
        <w:tc>
          <w:tcPr>
            <w:tcW w:w="1124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0C8E43A" w14:textId="77777777" w:rsidR="00312B44" w:rsidRPr="0025409C" w:rsidRDefault="00312B4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 xml:space="preserve">Income </w:t>
            </w: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vel</w:t>
            </w:r>
          </w:p>
        </w:tc>
        <w:tc>
          <w:tcPr>
            <w:tcW w:w="84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5E8407E" w14:textId="77777777" w:rsidR="00312B44" w:rsidRPr="0025409C" w:rsidRDefault="00312B4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 xml:space="preserve"> 0.03(0.04)</w:t>
            </w:r>
          </w:p>
        </w:tc>
      </w:tr>
      <w:tr w:rsidR="00312B44" w:rsidRPr="0025409C" w14:paraId="74C5DE49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pct"/>
            <w:vMerge/>
            <w:shd w:val="clear" w:color="auto" w:fill="auto"/>
            <w:vAlign w:val="center"/>
          </w:tcPr>
          <w:p w14:paraId="20842735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9" w:type="pct"/>
            <w:shd w:val="clear" w:color="auto" w:fill="auto"/>
          </w:tcPr>
          <w:p w14:paraId="08E0EBD5" w14:textId="77777777" w:rsidR="00312B44" w:rsidRPr="0025409C" w:rsidRDefault="00312B4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pct"/>
            <w:shd w:val="clear" w:color="auto" w:fill="auto"/>
          </w:tcPr>
          <w:p w14:paraId="37C3FA1C" w14:textId="77777777" w:rsidR="00312B44" w:rsidRPr="0025409C" w:rsidRDefault="00312B4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 level</w:t>
            </w:r>
          </w:p>
        </w:tc>
        <w:tc>
          <w:tcPr>
            <w:tcW w:w="842" w:type="pct"/>
            <w:shd w:val="clear" w:color="auto" w:fill="auto"/>
          </w:tcPr>
          <w:p w14:paraId="745ED2B2" w14:textId="77777777" w:rsidR="00312B44" w:rsidRPr="0025409C" w:rsidRDefault="00312B4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 xml:space="preserve"> 0.08(0.03)**</w:t>
            </w:r>
          </w:p>
        </w:tc>
      </w:tr>
      <w:tr w:rsidR="00312B44" w:rsidRPr="0025409C" w14:paraId="49B7F6C9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pct"/>
            <w:vMerge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65ED9ED0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7F27AFC" w14:textId="77777777" w:rsidR="00312B44" w:rsidRPr="0025409C" w:rsidRDefault="00312B4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C650530" w14:textId="77777777" w:rsidR="00312B44" w:rsidRPr="0025409C" w:rsidRDefault="00312B4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In paid employment</w:t>
            </w:r>
          </w:p>
        </w:tc>
        <w:tc>
          <w:tcPr>
            <w:tcW w:w="84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A84F501" w14:textId="77777777" w:rsidR="00312B44" w:rsidRPr="0025409C" w:rsidRDefault="00312B4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 xml:space="preserve"> 0.02(0.03)</w:t>
            </w:r>
          </w:p>
        </w:tc>
      </w:tr>
      <w:tr w:rsidR="00312B44" w:rsidRPr="0025409C" w14:paraId="7368EE26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pct"/>
            <w:vMerge/>
            <w:shd w:val="clear" w:color="auto" w:fill="auto"/>
            <w:vAlign w:val="center"/>
          </w:tcPr>
          <w:p w14:paraId="31836B8A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9" w:type="pct"/>
            <w:shd w:val="clear" w:color="auto" w:fill="auto"/>
          </w:tcPr>
          <w:p w14:paraId="19C163E7" w14:textId="77777777" w:rsidR="00312B44" w:rsidRPr="0025409C" w:rsidRDefault="00312B4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pct"/>
            <w:shd w:val="clear" w:color="auto" w:fill="auto"/>
          </w:tcPr>
          <w:p w14:paraId="2B22556F" w14:textId="77777777" w:rsidR="00312B44" w:rsidRPr="0025409C" w:rsidRDefault="00312B4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Participant age</w:t>
            </w:r>
          </w:p>
        </w:tc>
        <w:tc>
          <w:tcPr>
            <w:tcW w:w="842" w:type="pct"/>
            <w:shd w:val="clear" w:color="auto" w:fill="auto"/>
          </w:tcPr>
          <w:p w14:paraId="5F3445DC" w14:textId="77777777" w:rsidR="00312B44" w:rsidRPr="0025409C" w:rsidRDefault="00312B4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 xml:space="preserve"> 0.09(0.03)**</w:t>
            </w:r>
          </w:p>
        </w:tc>
      </w:tr>
      <w:tr w:rsidR="00312B44" w:rsidRPr="0025409C" w14:paraId="62D771B7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pct"/>
            <w:vMerge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1B8510DB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AE46E82" w14:textId="77777777" w:rsidR="00312B44" w:rsidRPr="0025409C" w:rsidRDefault="00312B4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8705FF9" w14:textId="77777777" w:rsidR="00312B44" w:rsidRPr="0025409C" w:rsidRDefault="00312B4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4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A1E98C4" w14:textId="77777777" w:rsidR="00312B44" w:rsidRPr="0025409C" w:rsidRDefault="00312B4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 xml:space="preserve"> 0.02(0.03)</w:t>
            </w:r>
          </w:p>
        </w:tc>
      </w:tr>
      <w:tr w:rsidR="00312B44" w:rsidRPr="0025409C" w14:paraId="1E75BE00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326380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9" w:type="pct"/>
            <w:tcBorders>
              <w:bottom w:val="single" w:sz="4" w:space="0" w:color="auto"/>
            </w:tcBorders>
            <w:shd w:val="clear" w:color="auto" w:fill="auto"/>
          </w:tcPr>
          <w:p w14:paraId="6E202686" w14:textId="77777777" w:rsidR="00312B44" w:rsidRPr="0025409C" w:rsidRDefault="00312B4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pct"/>
            <w:tcBorders>
              <w:bottom w:val="single" w:sz="4" w:space="0" w:color="auto"/>
            </w:tcBorders>
            <w:shd w:val="clear" w:color="auto" w:fill="auto"/>
          </w:tcPr>
          <w:p w14:paraId="6272DACA" w14:textId="77777777" w:rsidR="00312B44" w:rsidRPr="0025409C" w:rsidRDefault="00312B4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Living with a partner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shd w:val="clear" w:color="auto" w:fill="auto"/>
          </w:tcPr>
          <w:p w14:paraId="6B4057D0" w14:textId="77777777" w:rsidR="00312B44" w:rsidRPr="0025409C" w:rsidRDefault="00312B4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 xml:space="preserve"> 0.01(0.03)</w:t>
            </w:r>
          </w:p>
        </w:tc>
      </w:tr>
      <w:tr w:rsidR="00312B44" w:rsidRPr="0025409C" w14:paraId="4641508F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pct"/>
            <w:vMerge w:val="restart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2606CE28" w14:textId="77777777" w:rsidR="00312B44" w:rsidRPr="0025409C" w:rsidRDefault="00312B44" w:rsidP="000B17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2C=model 1 + Mediator Living a long life</w:t>
            </w:r>
          </w:p>
          <w:p w14:paraId="6E1FAB4C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Chi-square (degrees of freedom=1)=65.34, p=0.00, </w:t>
            </w:r>
          </w:p>
          <w:p w14:paraId="4FFB697C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Comparative Fit Index=0.95</w:t>
            </w: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br/>
              <w:t>Tucker-Lewis Index=0.00</w:t>
            </w: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br/>
              <w:t>Root Mean Square Error of Approximation=0.22</w:t>
            </w:r>
          </w:p>
          <w:p w14:paraId="7B0AA305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Standardized Root Mean Square Residual=0.04</w:t>
            </w:r>
          </w:p>
        </w:tc>
        <w:tc>
          <w:tcPr>
            <w:tcW w:w="899" w:type="pct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621CE303" w14:textId="77777777" w:rsidR="00312B44" w:rsidRPr="0025409C" w:rsidRDefault="00312B4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Snack consumption</w:t>
            </w:r>
          </w:p>
        </w:tc>
        <w:tc>
          <w:tcPr>
            <w:tcW w:w="1124" w:type="pct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093DCF06" w14:textId="77777777" w:rsidR="00312B44" w:rsidRPr="0025409C" w:rsidRDefault="00312B4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Income</w:t>
            </w: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evel </w:t>
            </w:r>
          </w:p>
        </w:tc>
        <w:tc>
          <w:tcPr>
            <w:tcW w:w="842" w:type="pct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233BBFFF" w14:textId="77777777" w:rsidR="00312B44" w:rsidRPr="0025409C" w:rsidRDefault="00312B4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6(0.05)</w:t>
            </w:r>
          </w:p>
        </w:tc>
      </w:tr>
      <w:tr w:rsidR="00312B44" w:rsidRPr="0025409C" w14:paraId="2587AA8D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pct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BC5D42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9" w:type="pct"/>
            <w:shd w:val="clear" w:color="auto" w:fill="auto"/>
          </w:tcPr>
          <w:p w14:paraId="1F52889E" w14:textId="77777777" w:rsidR="00312B44" w:rsidRPr="0025409C" w:rsidRDefault="00312B4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pct"/>
            <w:shd w:val="clear" w:color="auto" w:fill="auto"/>
          </w:tcPr>
          <w:p w14:paraId="3C4FCE7F" w14:textId="77777777" w:rsidR="00312B44" w:rsidRPr="0025409C" w:rsidRDefault="00312B4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 level</w:t>
            </w:r>
          </w:p>
        </w:tc>
        <w:tc>
          <w:tcPr>
            <w:tcW w:w="842" w:type="pct"/>
            <w:shd w:val="clear" w:color="auto" w:fill="auto"/>
          </w:tcPr>
          <w:p w14:paraId="5CB1A159" w14:textId="77777777" w:rsidR="00312B44" w:rsidRPr="0025409C" w:rsidRDefault="00312B4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0(0.04)</w:t>
            </w:r>
          </w:p>
        </w:tc>
      </w:tr>
      <w:tr w:rsidR="00312B44" w:rsidRPr="0025409C" w14:paraId="391350E3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pct"/>
            <w:vMerge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60A6A72E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468863F" w14:textId="77777777" w:rsidR="00312B44" w:rsidRPr="0025409C" w:rsidRDefault="00312B4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8F3065C" w14:textId="77777777" w:rsidR="00312B44" w:rsidRPr="0025409C" w:rsidRDefault="00312B4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In paid employment</w:t>
            </w:r>
          </w:p>
        </w:tc>
        <w:tc>
          <w:tcPr>
            <w:tcW w:w="84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E47F1C7" w14:textId="77777777" w:rsidR="00312B44" w:rsidRPr="0025409C" w:rsidRDefault="00312B4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7(0.04)</w:t>
            </w:r>
          </w:p>
        </w:tc>
      </w:tr>
      <w:tr w:rsidR="00312B44" w:rsidRPr="0025409C" w14:paraId="6FD9AAD2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pct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12D607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9" w:type="pct"/>
            <w:shd w:val="clear" w:color="auto" w:fill="auto"/>
          </w:tcPr>
          <w:p w14:paraId="2EA9A1E9" w14:textId="77777777" w:rsidR="00312B44" w:rsidRPr="0025409C" w:rsidRDefault="00312B4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pct"/>
            <w:shd w:val="clear" w:color="auto" w:fill="auto"/>
          </w:tcPr>
          <w:p w14:paraId="3CB5398B" w14:textId="77777777" w:rsidR="00312B44" w:rsidRPr="0025409C" w:rsidRDefault="00312B4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Participant age</w:t>
            </w:r>
          </w:p>
        </w:tc>
        <w:tc>
          <w:tcPr>
            <w:tcW w:w="842" w:type="pct"/>
            <w:shd w:val="clear" w:color="auto" w:fill="auto"/>
          </w:tcPr>
          <w:p w14:paraId="0F6D516E" w14:textId="77777777" w:rsidR="00312B44" w:rsidRPr="0025409C" w:rsidRDefault="00312B4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2(0.03)</w:t>
            </w:r>
          </w:p>
        </w:tc>
      </w:tr>
      <w:tr w:rsidR="00312B44" w:rsidRPr="0025409C" w14:paraId="502496E0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pct"/>
            <w:vMerge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0C7B2D88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C8E7BF7" w14:textId="77777777" w:rsidR="00312B44" w:rsidRPr="0025409C" w:rsidRDefault="00312B4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136B076" w14:textId="77777777" w:rsidR="00312B44" w:rsidRPr="0025409C" w:rsidRDefault="00312B4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4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A1C70EB" w14:textId="77777777" w:rsidR="00312B44" w:rsidRPr="0025409C" w:rsidRDefault="00312B4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2(0.03)</w:t>
            </w:r>
          </w:p>
        </w:tc>
      </w:tr>
      <w:tr w:rsidR="00312B44" w:rsidRPr="0025409C" w14:paraId="4C48D1DB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pct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BCEF5C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9" w:type="pct"/>
            <w:shd w:val="clear" w:color="auto" w:fill="auto"/>
          </w:tcPr>
          <w:p w14:paraId="39376A0C" w14:textId="77777777" w:rsidR="00312B44" w:rsidRPr="0025409C" w:rsidRDefault="00312B4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pct"/>
            <w:shd w:val="clear" w:color="auto" w:fill="auto"/>
          </w:tcPr>
          <w:p w14:paraId="1DEC2F18" w14:textId="77777777" w:rsidR="00312B44" w:rsidRPr="0025409C" w:rsidRDefault="00312B4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Living with a partner</w:t>
            </w:r>
          </w:p>
        </w:tc>
        <w:tc>
          <w:tcPr>
            <w:tcW w:w="842" w:type="pct"/>
            <w:shd w:val="clear" w:color="auto" w:fill="auto"/>
          </w:tcPr>
          <w:p w14:paraId="08D7724E" w14:textId="77777777" w:rsidR="00312B44" w:rsidRPr="0025409C" w:rsidRDefault="00312B4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1(0.04)</w:t>
            </w:r>
          </w:p>
        </w:tc>
      </w:tr>
      <w:tr w:rsidR="00312B44" w:rsidRPr="0025409C" w14:paraId="6CD95B83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pct"/>
            <w:vMerge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20A7AF41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BFB0B48" w14:textId="77777777" w:rsidR="00312B44" w:rsidRPr="0025409C" w:rsidRDefault="00312B4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4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8ECAB9D" w14:textId="77777777" w:rsidR="00312B44" w:rsidRPr="0025409C" w:rsidRDefault="00312B4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long life</w:t>
            </w:r>
          </w:p>
        </w:tc>
        <w:tc>
          <w:tcPr>
            <w:tcW w:w="84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A807370" w14:textId="77777777" w:rsidR="00312B44" w:rsidRPr="0025409C" w:rsidRDefault="00312B4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1(0.03)</w:t>
            </w:r>
          </w:p>
        </w:tc>
      </w:tr>
      <w:tr w:rsidR="00312B44" w:rsidRPr="0025409C" w14:paraId="6D7D3BAE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pct"/>
            <w:vMerge w:val="restart"/>
            <w:tcBorders>
              <w:bottom w:val="single" w:sz="4" w:space="0" w:color="auto"/>
            </w:tcBorders>
            <w:shd w:val="clear" w:color="auto" w:fill="auto"/>
          </w:tcPr>
          <w:p w14:paraId="6998A9E6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9" w:type="pct"/>
            <w:shd w:val="clear" w:color="auto" w:fill="auto"/>
          </w:tcPr>
          <w:p w14:paraId="20BAB965" w14:textId="77777777" w:rsidR="00312B44" w:rsidRPr="0025409C" w:rsidRDefault="00312B4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long life</w:t>
            </w:r>
          </w:p>
        </w:tc>
        <w:tc>
          <w:tcPr>
            <w:tcW w:w="1124" w:type="pct"/>
            <w:shd w:val="clear" w:color="auto" w:fill="auto"/>
          </w:tcPr>
          <w:p w14:paraId="36670D31" w14:textId="77777777" w:rsidR="00312B44" w:rsidRPr="0025409C" w:rsidRDefault="00312B4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 xml:space="preserve">Income </w:t>
            </w: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vel</w:t>
            </w:r>
          </w:p>
        </w:tc>
        <w:tc>
          <w:tcPr>
            <w:tcW w:w="842" w:type="pct"/>
            <w:shd w:val="clear" w:color="auto" w:fill="auto"/>
          </w:tcPr>
          <w:p w14:paraId="2A71DECE" w14:textId="77777777" w:rsidR="00312B44" w:rsidRPr="0025409C" w:rsidRDefault="00312B4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 xml:space="preserve"> 0.04(0.04)</w:t>
            </w:r>
          </w:p>
        </w:tc>
      </w:tr>
      <w:tr w:rsidR="00312B44" w:rsidRPr="0025409C" w14:paraId="719053F3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pct"/>
            <w:vMerge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14:paraId="786780E9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5C970D8" w14:textId="77777777" w:rsidR="00312B44" w:rsidRPr="0025409C" w:rsidRDefault="00312B4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BFACE3C" w14:textId="77777777" w:rsidR="00312B44" w:rsidRPr="0025409C" w:rsidRDefault="00312B4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 level</w:t>
            </w:r>
          </w:p>
        </w:tc>
        <w:tc>
          <w:tcPr>
            <w:tcW w:w="84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FC69D61" w14:textId="77777777" w:rsidR="00312B44" w:rsidRPr="0025409C" w:rsidRDefault="00312B4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10(0.03)**</w:t>
            </w:r>
          </w:p>
        </w:tc>
      </w:tr>
      <w:tr w:rsidR="00312B44" w:rsidRPr="0025409C" w14:paraId="086C4B64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48F17695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9" w:type="pct"/>
            <w:shd w:val="clear" w:color="auto" w:fill="auto"/>
          </w:tcPr>
          <w:p w14:paraId="725EFBC8" w14:textId="77777777" w:rsidR="00312B44" w:rsidRPr="0025409C" w:rsidRDefault="00312B4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pct"/>
            <w:shd w:val="clear" w:color="auto" w:fill="auto"/>
          </w:tcPr>
          <w:p w14:paraId="40EE16B3" w14:textId="77777777" w:rsidR="00312B44" w:rsidRPr="0025409C" w:rsidRDefault="00312B4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In paid employment</w:t>
            </w:r>
          </w:p>
        </w:tc>
        <w:tc>
          <w:tcPr>
            <w:tcW w:w="842" w:type="pct"/>
            <w:shd w:val="clear" w:color="auto" w:fill="auto"/>
          </w:tcPr>
          <w:p w14:paraId="08E9B25D" w14:textId="77777777" w:rsidR="00312B44" w:rsidRPr="0025409C" w:rsidRDefault="00312B4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 xml:space="preserve"> 0.10(0.03)**</w:t>
            </w:r>
          </w:p>
        </w:tc>
      </w:tr>
      <w:tr w:rsidR="00312B44" w:rsidRPr="0025409C" w14:paraId="26EA275F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pct"/>
            <w:vMerge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14:paraId="3D94F83F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7045637" w14:textId="77777777" w:rsidR="00312B44" w:rsidRPr="0025409C" w:rsidRDefault="00312B4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C6C40D8" w14:textId="77777777" w:rsidR="00312B44" w:rsidRPr="0025409C" w:rsidRDefault="00312B4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Participant age</w:t>
            </w:r>
          </w:p>
        </w:tc>
        <w:tc>
          <w:tcPr>
            <w:tcW w:w="84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0004F2D" w14:textId="77777777" w:rsidR="00312B44" w:rsidRPr="0025409C" w:rsidRDefault="00312B4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 xml:space="preserve"> 0.03(0.03)</w:t>
            </w:r>
          </w:p>
        </w:tc>
      </w:tr>
      <w:tr w:rsidR="00312B44" w:rsidRPr="0025409C" w14:paraId="5C4CD23B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7FF53FED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9" w:type="pct"/>
            <w:shd w:val="clear" w:color="auto" w:fill="auto"/>
          </w:tcPr>
          <w:p w14:paraId="7EA25B9C" w14:textId="77777777" w:rsidR="00312B44" w:rsidRPr="0025409C" w:rsidRDefault="00312B4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pct"/>
            <w:shd w:val="clear" w:color="auto" w:fill="auto"/>
          </w:tcPr>
          <w:p w14:paraId="35A15AE5" w14:textId="77777777" w:rsidR="00312B44" w:rsidRPr="0025409C" w:rsidRDefault="00312B4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42" w:type="pct"/>
            <w:shd w:val="clear" w:color="auto" w:fill="auto"/>
          </w:tcPr>
          <w:p w14:paraId="0A28DA56" w14:textId="77777777" w:rsidR="00312B44" w:rsidRPr="0025409C" w:rsidRDefault="00312B4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2(0.03)</w:t>
            </w:r>
          </w:p>
        </w:tc>
      </w:tr>
      <w:tr w:rsidR="00312B44" w:rsidRPr="0025409C" w14:paraId="43A41877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pct"/>
            <w:vMerge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14:paraId="0A2A1C18" w14:textId="77777777" w:rsidR="00312B44" w:rsidRPr="0025409C" w:rsidRDefault="00312B4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9" w:type="pct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14:paraId="0C848576" w14:textId="77777777" w:rsidR="00312B44" w:rsidRPr="0025409C" w:rsidRDefault="00312B4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pct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14:paraId="5300B0F2" w14:textId="77777777" w:rsidR="00312B44" w:rsidRPr="0025409C" w:rsidRDefault="00312B4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Living with a partner</w:t>
            </w:r>
          </w:p>
        </w:tc>
        <w:tc>
          <w:tcPr>
            <w:tcW w:w="842" w:type="pct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14:paraId="5C910CC7" w14:textId="77777777" w:rsidR="00312B44" w:rsidRPr="0025409C" w:rsidRDefault="00312B4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 xml:space="preserve"> 0.08(0.03)*</w:t>
            </w:r>
          </w:p>
        </w:tc>
      </w:tr>
    </w:tbl>
    <w:p w14:paraId="094B75D6" w14:textId="77777777" w:rsidR="00312B44" w:rsidRPr="0025409C" w:rsidRDefault="00312B44" w:rsidP="00312B4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5409C">
        <w:rPr>
          <w:rFonts w:ascii="Times New Roman" w:hAnsi="Times New Roman" w:cs="Times New Roman"/>
          <w:sz w:val="24"/>
          <w:szCs w:val="24"/>
          <w:lang w:val="en-US"/>
        </w:rPr>
        <w:t xml:space="preserve">* p&lt;0.05, ** p&lt;0.01, *** p &lt; 0.001. </w:t>
      </w:r>
    </w:p>
    <w:p w14:paraId="2EF435BC" w14:textId="77777777" w:rsidR="00312B44" w:rsidRPr="0025409C" w:rsidRDefault="00312B44" w:rsidP="00312B4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9BE4077" w14:textId="77777777" w:rsidR="00312B44" w:rsidRPr="0025409C" w:rsidRDefault="00312B44" w:rsidP="00312B4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2BC06E6" w14:textId="77777777" w:rsidR="00312B44" w:rsidRPr="0025409C" w:rsidRDefault="00312B44" w:rsidP="00312B4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2616E16" w14:textId="77777777" w:rsidR="00312B44" w:rsidRPr="0025409C" w:rsidRDefault="00312B44" w:rsidP="00312B4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EC9153D" w14:textId="77777777" w:rsidR="00312B44" w:rsidRPr="0025409C" w:rsidRDefault="00312B44" w:rsidP="00312B4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340976E" w14:textId="77777777" w:rsidR="00312B44" w:rsidRPr="0025409C" w:rsidRDefault="00312B44" w:rsidP="00312B4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FFE41BD" w14:textId="77777777" w:rsidR="00312B44" w:rsidRPr="0025409C" w:rsidRDefault="00312B44" w:rsidP="00312B4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82C9CFE" w14:textId="77777777" w:rsidR="00312B44" w:rsidRPr="0025409C" w:rsidRDefault="00312B44" w:rsidP="00312B4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28F91FE" w14:textId="77777777" w:rsidR="00312B44" w:rsidRPr="0025409C" w:rsidRDefault="00312B44" w:rsidP="00312B4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D121E9A" w14:textId="28E53A0E" w:rsidR="002D301A" w:rsidRPr="00203646" w:rsidRDefault="003A0A29" w:rsidP="00203646">
      <w:r w:rsidRPr="00203646">
        <w:t xml:space="preserve"> </w:t>
      </w:r>
    </w:p>
    <w:sectPr w:rsidR="002D301A" w:rsidRPr="00203646" w:rsidSect="003A0A2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A29"/>
    <w:rsid w:val="00203646"/>
    <w:rsid w:val="002D301A"/>
    <w:rsid w:val="00312B44"/>
    <w:rsid w:val="003A0A29"/>
    <w:rsid w:val="00F26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27534C"/>
  <w15:chartTrackingRefBased/>
  <w15:docId w15:val="{6A38E272-8A33-4D8A-8ED0-F2DE7D359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2B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3A0A2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312B4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213</Words>
  <Characters>6893</Characters>
  <Application>Microsoft Office Word</Application>
  <DocSecurity>0</DocSecurity>
  <Lines>765</Lines>
  <Paragraphs>675</Paragraphs>
  <ScaleCrop>false</ScaleCrop>
  <Company>Utrecht University</Company>
  <LinksUpToDate>false</LinksUpToDate>
  <CharactersWithSpaces>7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ra, S.E. (Sanne)</dc:creator>
  <cp:keywords/>
  <dc:description/>
  <cp:lastModifiedBy>Verra, S.E. (Sanne)</cp:lastModifiedBy>
  <cp:revision>4</cp:revision>
  <dcterms:created xsi:type="dcterms:W3CDTF">2023-01-24T12:33:00Z</dcterms:created>
  <dcterms:modified xsi:type="dcterms:W3CDTF">2023-01-24T1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7fd3c82-08b8-4ea9-af38-732f47da4340</vt:lpwstr>
  </property>
</Properties>
</file>